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42E13" w14:textId="77777777" w:rsidR="00247758" w:rsidRPr="00247758" w:rsidRDefault="00247758" w:rsidP="008266C2">
      <w:pPr>
        <w:wordWrap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477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idirectional association between asthma and migraines in adults: Two longitudinal follow</w:t>
      </w:r>
      <w:r w:rsidRPr="00247758">
        <w:rPr>
          <w:rFonts w:ascii="Times New Roman" w:hAnsi="Times New Roman" w:cs="Times New Roman"/>
          <w:b/>
          <w:color w:val="000000"/>
          <w:sz w:val="24"/>
          <w:szCs w:val="24"/>
        </w:rPr>
        <w:t>-</w:t>
      </w:r>
      <w:r w:rsidRPr="002477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 studies </w:t>
      </w:r>
    </w:p>
    <w:p w14:paraId="36126E37" w14:textId="294C3399" w:rsidR="00CB4AFF" w:rsidRPr="00247758" w:rsidRDefault="00CB4AFF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247758">
        <w:rPr>
          <w:rFonts w:ascii="Times New Roman" w:hAnsi="Times New Roman" w:cs="Times New Roman"/>
          <w:bCs/>
          <w:color w:val="000000"/>
          <w:sz w:val="24"/>
          <w:szCs w:val="24"/>
        </w:rPr>
        <w:t>So Young Kim, MD</w:t>
      </w:r>
      <w:r w:rsidRPr="00247758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Pr="002477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247758">
        <w:rPr>
          <w:rFonts w:ascii="Times New Roman" w:hAnsi="Times New Roman" w:cs="Times New Roman"/>
          <w:bCs/>
          <w:color w:val="000000"/>
          <w:sz w:val="24"/>
          <w:szCs w:val="24"/>
        </w:rPr>
        <w:t>Chanyang</w:t>
      </w:r>
      <w:proofErr w:type="spellEnd"/>
      <w:r w:rsidRPr="002477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in, PhD</w:t>
      </w:r>
      <w:r w:rsidRPr="00247758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proofErr w:type="gramStart"/>
      <w:r w:rsidRPr="00247758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,3</w:t>
      </w:r>
      <w:proofErr w:type="gramEnd"/>
      <w:r w:rsidRPr="00247758">
        <w:rPr>
          <w:rFonts w:ascii="Times New Roman" w:hAnsi="Times New Roman" w:cs="Times New Roman"/>
          <w:bCs/>
          <w:color w:val="000000"/>
          <w:sz w:val="24"/>
          <w:szCs w:val="24"/>
        </w:rPr>
        <w:t>, Dong Jun Oh, MD</w:t>
      </w:r>
      <w:r w:rsidRPr="00247758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4</w:t>
      </w:r>
      <w:r w:rsidRPr="002477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247758">
        <w:rPr>
          <w:rFonts w:ascii="Times New Roman" w:hAnsi="Times New Roman" w:cs="Times New Roman"/>
          <w:color w:val="000000" w:themeColor="text1"/>
          <w:sz w:val="24"/>
          <w:szCs w:val="24"/>
        </w:rPr>
        <w:t>Jae-Sung Lim</w:t>
      </w:r>
      <w:r w:rsidRPr="00247758">
        <w:rPr>
          <w:rFonts w:ascii="Times New Roman" w:hAnsi="Times New Roman" w:cs="Times New Roman"/>
          <w:bCs/>
          <w:color w:val="000000"/>
          <w:sz w:val="24"/>
          <w:szCs w:val="24"/>
        </w:rPr>
        <w:t>, MD</w:t>
      </w:r>
      <w:r w:rsidRPr="00247758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5</w:t>
      </w:r>
      <w:r w:rsidRPr="002477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2477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o </w:t>
      </w:r>
      <w:proofErr w:type="spellStart"/>
      <w:r w:rsidRPr="00247758">
        <w:rPr>
          <w:rFonts w:ascii="Times New Roman" w:hAnsi="Times New Roman" w:cs="Times New Roman"/>
          <w:color w:val="000000" w:themeColor="text1"/>
          <w:sz w:val="24"/>
          <w:szCs w:val="24"/>
        </w:rPr>
        <w:t>Geun</w:t>
      </w:r>
      <w:proofErr w:type="spellEnd"/>
      <w:r w:rsidRPr="002477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i, MD</w:t>
      </w:r>
      <w:r w:rsidR="00E5548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</w:t>
      </w:r>
      <w:r w:rsidRPr="002477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*</w:t>
      </w:r>
    </w:p>
    <w:p w14:paraId="7C1B14DC" w14:textId="77777777" w:rsidR="00CB4AFF" w:rsidRPr="00247758" w:rsidRDefault="00CB4AFF" w:rsidP="008266C2">
      <w:pPr>
        <w:wordWrap/>
        <w:spacing w:line="480" w:lineRule="auto"/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</w:pPr>
    </w:p>
    <w:p w14:paraId="35FC36CE" w14:textId="77777777" w:rsidR="00CB4AFF" w:rsidRPr="00CB4AFF" w:rsidRDefault="00CB4AFF" w:rsidP="008266C2">
      <w:pPr>
        <w:wordWrap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B4AFF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1</w:t>
      </w:r>
      <w:r w:rsidRPr="00CB4AFF">
        <w:rPr>
          <w:rFonts w:ascii="Times New Roman" w:hAnsi="Times New Roman" w:cs="Times New Roman"/>
          <w:bCs/>
          <w:color w:val="000000"/>
          <w:sz w:val="24"/>
          <w:szCs w:val="24"/>
        </w:rPr>
        <w:t>Department of Otorhinolaryngology</w:t>
      </w:r>
      <w:r w:rsidRPr="00CB4AFF">
        <w:rPr>
          <w:rFonts w:ascii="Times New Roman" w:hAnsi="Times New Roman" w:cs="Times New Roman"/>
          <w:sz w:val="24"/>
          <w:szCs w:val="24"/>
        </w:rPr>
        <w:t xml:space="preserve">-Head &amp; Neck Surgery, </w:t>
      </w:r>
      <w:r w:rsidRPr="00CB4AFF">
        <w:rPr>
          <w:rFonts w:ascii="Times New Roman" w:hAnsi="Times New Roman" w:cs="Times New Roman"/>
          <w:color w:val="000000"/>
          <w:sz w:val="24"/>
          <w:szCs w:val="24"/>
        </w:rPr>
        <w:t xml:space="preserve">CHA </w:t>
      </w:r>
      <w:proofErr w:type="spellStart"/>
      <w:r w:rsidRPr="00CB4AFF">
        <w:rPr>
          <w:rFonts w:ascii="Times New Roman" w:hAnsi="Times New Roman" w:cs="Times New Roman"/>
          <w:color w:val="000000"/>
          <w:sz w:val="24"/>
          <w:szCs w:val="24"/>
        </w:rPr>
        <w:t>Bundang</w:t>
      </w:r>
      <w:proofErr w:type="spellEnd"/>
      <w:r w:rsidRPr="00CB4AFF">
        <w:rPr>
          <w:rFonts w:ascii="Times New Roman" w:hAnsi="Times New Roman" w:cs="Times New Roman"/>
          <w:color w:val="000000"/>
          <w:sz w:val="24"/>
          <w:szCs w:val="24"/>
        </w:rPr>
        <w:t xml:space="preserve"> Medical Center, CHA University</w:t>
      </w:r>
      <w:r w:rsidRPr="00CB4AF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CB4AFF">
        <w:rPr>
          <w:rFonts w:ascii="Times New Roman" w:hAnsi="Times New Roman" w:cs="Times New Roman"/>
          <w:bCs/>
          <w:color w:val="000000"/>
          <w:sz w:val="24"/>
          <w:szCs w:val="24"/>
        </w:rPr>
        <w:t>Seongnam</w:t>
      </w:r>
      <w:proofErr w:type="spellEnd"/>
      <w:r w:rsidRPr="00CB4AFF">
        <w:rPr>
          <w:rFonts w:ascii="Times New Roman" w:hAnsi="Times New Roman" w:cs="Times New Roman"/>
          <w:bCs/>
          <w:color w:val="000000"/>
          <w:sz w:val="24"/>
          <w:szCs w:val="24"/>
        </w:rPr>
        <w:t>, Korea</w:t>
      </w:r>
    </w:p>
    <w:p w14:paraId="27CF527B" w14:textId="77777777" w:rsidR="00CB4AFF" w:rsidRPr="00CB4AFF" w:rsidRDefault="00CB4AFF" w:rsidP="008266C2">
      <w:pPr>
        <w:wordWrap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B4AFF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 w:rsidRPr="00CB4AF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allym Data Science Laboratory, </w:t>
      </w:r>
      <w:proofErr w:type="spellStart"/>
      <w:r w:rsidRPr="00CB4AFF">
        <w:rPr>
          <w:rFonts w:ascii="Times New Roman" w:hAnsi="Times New Roman" w:cs="Times New Roman"/>
          <w:bCs/>
          <w:color w:val="000000"/>
          <w:sz w:val="24"/>
          <w:szCs w:val="24"/>
        </w:rPr>
        <w:t>Hallym</w:t>
      </w:r>
      <w:proofErr w:type="spellEnd"/>
      <w:r w:rsidRPr="00CB4AF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University College of Medicine, Anyang, Korea</w:t>
      </w:r>
    </w:p>
    <w:p w14:paraId="579C03C3" w14:textId="77777777" w:rsidR="00CB4AFF" w:rsidRPr="00CB4AFF" w:rsidRDefault="00CB4AFF" w:rsidP="008266C2">
      <w:pPr>
        <w:wordWrap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B4AFF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 w:rsidRPr="00CB4AFF">
        <w:rPr>
          <w:rFonts w:ascii="Times New Roman" w:hAnsi="Times New Roman" w:cs="Times New Roman"/>
          <w:bCs/>
          <w:color w:val="000000"/>
          <w:sz w:val="24"/>
          <w:szCs w:val="24"/>
        </w:rPr>
        <w:t>Graduate School of Public Health, Seoul National University, Seoul, Korea</w:t>
      </w:r>
    </w:p>
    <w:p w14:paraId="174929D5" w14:textId="77777777" w:rsidR="00CB4AFF" w:rsidRPr="00CB4AFF" w:rsidRDefault="00CB4AFF" w:rsidP="008266C2">
      <w:pPr>
        <w:wordWrap/>
        <w:spacing w:line="480" w:lineRule="auto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CB4AFF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4</w:t>
      </w:r>
      <w:r w:rsidRPr="00CB4AFF">
        <w:rPr>
          <w:rFonts w:ascii="Times New Roman" w:eastAsia="굴림" w:hAnsi="Times New Roman" w:cs="Times New Roman"/>
          <w:color w:val="000000"/>
          <w:sz w:val="24"/>
          <w:szCs w:val="24"/>
        </w:rPr>
        <w:t>Department of Internal medicine, </w:t>
      </w:r>
      <w:proofErr w:type="spellStart"/>
      <w:r w:rsidRPr="00CB4AFF">
        <w:rPr>
          <w:rFonts w:ascii="Times New Roman" w:eastAsia="굴림" w:hAnsi="Times New Roman" w:cs="Times New Roman"/>
          <w:color w:val="000000"/>
          <w:sz w:val="24"/>
          <w:szCs w:val="24"/>
        </w:rPr>
        <w:t>Asan</w:t>
      </w:r>
      <w:proofErr w:type="spellEnd"/>
      <w:r w:rsidRPr="00CB4AFF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Medical Center, University of Ulsan College of Medicine, Seoul </w:t>
      </w:r>
    </w:p>
    <w:p w14:paraId="6CD6899F" w14:textId="77777777" w:rsidR="00CB4AFF" w:rsidRPr="00CB4AFF" w:rsidRDefault="00CB4AFF" w:rsidP="008266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4AF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B4AFF">
        <w:rPr>
          <w:rFonts w:ascii="Times New Roman" w:hAnsi="Times New Roman" w:cs="Times New Roman"/>
          <w:sz w:val="24"/>
          <w:szCs w:val="24"/>
        </w:rPr>
        <w:t xml:space="preserve">Department of Neurology, </w:t>
      </w:r>
      <w:proofErr w:type="spellStart"/>
      <w:r w:rsidRPr="00CB4AFF">
        <w:rPr>
          <w:rFonts w:ascii="Times New Roman" w:hAnsi="Times New Roman" w:cs="Times New Roman"/>
          <w:sz w:val="24"/>
          <w:szCs w:val="24"/>
        </w:rPr>
        <w:t>Hallym</w:t>
      </w:r>
      <w:proofErr w:type="spellEnd"/>
      <w:r w:rsidRPr="00CB4AFF">
        <w:rPr>
          <w:rFonts w:ascii="Times New Roman" w:hAnsi="Times New Roman" w:cs="Times New Roman"/>
          <w:sz w:val="24"/>
          <w:szCs w:val="24"/>
        </w:rPr>
        <w:t xml:space="preserve"> University Sacred Heart Hospital, Anyang, Korea</w:t>
      </w:r>
    </w:p>
    <w:p w14:paraId="7D6A9045" w14:textId="77777777" w:rsidR="00CB4AFF" w:rsidRPr="00CB4AFF" w:rsidRDefault="00CB4AFF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4A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CB4A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Otorhinolaryngology-Head &amp; Neck Surgery, </w:t>
      </w:r>
      <w:proofErr w:type="spellStart"/>
      <w:r w:rsidRPr="00CB4AFF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CB4A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Anyang, Korea</w:t>
      </w:r>
    </w:p>
    <w:p w14:paraId="7CD8E66F" w14:textId="77777777" w:rsidR="00CB4AFF" w:rsidRPr="00E5548E" w:rsidRDefault="00CB4AFF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0D22BE" w14:textId="77777777" w:rsidR="00CB4AFF" w:rsidRPr="00CB4AFF" w:rsidRDefault="00CB4AFF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4A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unning title: </w:t>
      </w:r>
      <w:r w:rsidRPr="00CB4AFF">
        <w:rPr>
          <w:rFonts w:ascii="Times New Roman" w:hAnsi="Times New Roman" w:cs="Times New Roman"/>
          <w:color w:val="000000" w:themeColor="text1"/>
          <w:sz w:val="24"/>
          <w:szCs w:val="24"/>
        </w:rPr>
        <w:t>asthma and migraine</w:t>
      </w:r>
    </w:p>
    <w:p w14:paraId="1AFA9497" w14:textId="77777777" w:rsidR="00CB4AFF" w:rsidRPr="00CB4AFF" w:rsidRDefault="00CB4AFF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CB4A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hyperlink r:id="rId7" w:history="1">
        <w:r w:rsidRPr="00CB4AFF">
          <w:rPr>
            <w:rStyle w:val="aa"/>
            <w:rFonts w:ascii="Times New Roman" w:hAnsi="Times New Roman" w:cs="Times New Roman"/>
            <w:sz w:val="24"/>
            <w:szCs w:val="24"/>
          </w:rPr>
          <w:t>pupen@naver.com</w:t>
        </w:r>
      </w:hyperlink>
    </w:p>
    <w:p w14:paraId="1A2315DC" w14:textId="77777777" w:rsidR="00CB4AFF" w:rsidRPr="00CB4AFF" w:rsidRDefault="00CB4AFF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4AFF">
        <w:rPr>
          <w:rFonts w:ascii="Times New Roman" w:hAnsi="Times New Roman" w:cs="Times New Roman"/>
          <w:b/>
          <w:sz w:val="24"/>
          <w:szCs w:val="24"/>
        </w:rPr>
        <w:t>Key words:</w:t>
      </w:r>
      <w:r w:rsidRPr="00CB4AFF">
        <w:rPr>
          <w:rFonts w:ascii="Times New Roman" w:hAnsi="Times New Roman" w:cs="Times New Roman"/>
          <w:sz w:val="24"/>
          <w:szCs w:val="24"/>
        </w:rPr>
        <w:t xml:space="preserve"> Asthma; Migraine disorders; Risk factors; Cohort studies; Epidemiology</w:t>
      </w:r>
    </w:p>
    <w:p w14:paraId="49643644" w14:textId="22FF6EC4" w:rsidR="0089040E" w:rsidRPr="007D5E27" w:rsidRDefault="0089040E" w:rsidP="008266C2">
      <w:pPr>
        <w:pageBreakBefore/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5E2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</w:t>
      </w:r>
      <w:r w:rsidR="00715206" w:rsidRPr="007D5E27">
        <w:rPr>
          <w:rFonts w:ascii="Times New Roman" w:hAnsi="Times New Roman" w:cs="Times New Roman" w:hint="eastAsia"/>
          <w:b/>
          <w:sz w:val="24"/>
          <w:szCs w:val="24"/>
          <w:lang w:val="en-GB"/>
        </w:rPr>
        <w:t>1</w:t>
      </w:r>
      <w:r w:rsidRPr="007D5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5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7D5E27">
        <w:rPr>
          <w:rFonts w:ascii="Times New Roman" w:hAnsi="Times New Roman" w:cs="Times New Roman"/>
          <w:sz w:val="24"/>
          <w:szCs w:val="24"/>
          <w:lang w:val="en-GB"/>
        </w:rPr>
        <w:t>Distributio</w:t>
      </w:r>
      <w:r w:rsidR="007D5E27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7D5E27">
        <w:rPr>
          <w:rFonts w:ascii="Times New Roman" w:hAnsi="Times New Roman" w:cs="Times New Roman"/>
          <w:sz w:val="24"/>
          <w:szCs w:val="24"/>
          <w:lang w:val="en-GB"/>
        </w:rPr>
        <w:t xml:space="preserve"> of migraine</w:t>
      </w:r>
      <w:r w:rsidR="007D5E2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D5E27">
        <w:rPr>
          <w:rFonts w:ascii="Times New Roman" w:hAnsi="Times New Roman" w:cs="Times New Roman"/>
          <w:sz w:val="24"/>
          <w:szCs w:val="24"/>
          <w:lang w:val="en-GB"/>
        </w:rPr>
        <w:t xml:space="preserve"> with/without aura </w:t>
      </w:r>
      <w:r w:rsidR="00273812" w:rsidRPr="007D5E27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7D5E27">
        <w:rPr>
          <w:rFonts w:ascii="Times New Roman" w:hAnsi="Times New Roman" w:cs="Times New Roman"/>
          <w:sz w:val="24"/>
          <w:szCs w:val="24"/>
          <w:lang w:val="en-GB"/>
        </w:rPr>
        <w:t xml:space="preserve"> Study I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"/>
        <w:gridCol w:w="2521"/>
        <w:gridCol w:w="2547"/>
        <w:gridCol w:w="2057"/>
        <w:gridCol w:w="1444"/>
      </w:tblGrid>
      <w:tr w:rsidR="005B276A" w:rsidRPr="007D5E27" w14:paraId="6BA79CF2" w14:textId="77777777" w:rsidTr="0089040E">
        <w:tc>
          <w:tcPr>
            <w:tcW w:w="1728" w:type="pct"/>
            <w:gridSpan w:val="2"/>
            <w:tcBorders>
              <w:bottom w:val="nil"/>
            </w:tcBorders>
          </w:tcPr>
          <w:p w14:paraId="2482A5D9" w14:textId="77777777" w:rsidR="0089040E" w:rsidRPr="007D5E27" w:rsidRDefault="0089040E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Characteristics</w:t>
            </w:r>
          </w:p>
        </w:tc>
        <w:tc>
          <w:tcPr>
            <w:tcW w:w="327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2132D3" w14:textId="77777777" w:rsidR="0089040E" w:rsidRPr="007D5E27" w:rsidRDefault="0089040E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udy I</w:t>
            </w:r>
          </w:p>
        </w:tc>
      </w:tr>
      <w:tr w:rsidR="005B276A" w:rsidRPr="007D5E27" w14:paraId="7F3B8F0C" w14:textId="77777777" w:rsidTr="0089040E"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183CD705" w14:textId="77777777" w:rsidR="0089040E" w:rsidRPr="007D5E27" w:rsidRDefault="0089040E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1364" w:type="pct"/>
            <w:tcBorders>
              <w:top w:val="nil"/>
              <w:bottom w:val="single" w:sz="4" w:space="0" w:color="auto"/>
            </w:tcBorders>
          </w:tcPr>
          <w:p w14:paraId="71118BE4" w14:textId="77777777" w:rsidR="0089040E" w:rsidRPr="007D5E27" w:rsidRDefault="0089040E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</w:tcPr>
          <w:p w14:paraId="4930A90E" w14:textId="77777777" w:rsidR="0089040E" w:rsidRPr="007D5E27" w:rsidRDefault="0089040E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sthma (n, %)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</w:tcPr>
          <w:p w14:paraId="6AD26868" w14:textId="77777777" w:rsidR="0089040E" w:rsidRPr="007D5E27" w:rsidRDefault="0089040E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Control I (n, %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24FC5452" w14:textId="77777777" w:rsidR="0089040E" w:rsidRPr="007D5E27" w:rsidRDefault="0089040E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P-value</w:t>
            </w:r>
          </w:p>
        </w:tc>
      </w:tr>
      <w:tr w:rsidR="005B276A" w:rsidRPr="007D5E27" w14:paraId="0AB14827" w14:textId="77777777" w:rsidTr="0089040E">
        <w:tc>
          <w:tcPr>
            <w:tcW w:w="1728" w:type="pct"/>
            <w:gridSpan w:val="2"/>
          </w:tcPr>
          <w:p w14:paraId="2AEBC795" w14:textId="0872FAC5" w:rsidR="0089040E" w:rsidRPr="007D5E27" w:rsidRDefault="0089040E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D5E27">
              <w:rPr>
                <w:rFonts w:ascii="Times New Roman" w:hAnsi="Times New Roman" w:cs="Times New Roman" w:hint="eastAsia"/>
                <w:sz w:val="24"/>
                <w:szCs w:val="20"/>
                <w:lang w:val="en-GB"/>
              </w:rPr>
              <w:t>Migraine with aura</w:t>
            </w:r>
          </w:p>
        </w:tc>
        <w:tc>
          <w:tcPr>
            <w:tcW w:w="1378" w:type="pct"/>
            <w:vAlign w:val="center"/>
          </w:tcPr>
          <w:p w14:paraId="32545B4C" w14:textId="77777777" w:rsidR="0089040E" w:rsidRPr="007D5E27" w:rsidRDefault="0089040E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85</w:t>
            </w:r>
            <w:r w:rsidRPr="007D5E27">
              <w:rPr>
                <w:rFonts w:ascii="Times New Roman" w:hAnsi="Times New Roman" w:cs="Times New Roman" w:hint="eastAsia"/>
                <w:sz w:val="24"/>
                <w:szCs w:val="20"/>
                <w:lang w:val="en-GB"/>
              </w:rPr>
              <w:t xml:space="preserve"> (</w:t>
            </w: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4</w:t>
            </w:r>
            <w:r w:rsidRPr="007D5E27">
              <w:rPr>
                <w:rFonts w:ascii="Times New Roman" w:hAnsi="Times New Roman" w:cs="Times New Roman" w:hint="eastAsia"/>
                <w:sz w:val="24"/>
                <w:szCs w:val="20"/>
                <w:lang w:val="en-GB"/>
              </w:rPr>
              <w:t>)</w:t>
            </w:r>
          </w:p>
        </w:tc>
        <w:tc>
          <w:tcPr>
            <w:tcW w:w="1113" w:type="pct"/>
            <w:vAlign w:val="center"/>
          </w:tcPr>
          <w:p w14:paraId="693F46FA" w14:textId="77777777" w:rsidR="0089040E" w:rsidRPr="007D5E27" w:rsidRDefault="0089040E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88</w:t>
            </w:r>
            <w:r w:rsidRPr="007D5E27">
              <w:rPr>
                <w:rFonts w:ascii="Times New Roman" w:hAnsi="Times New Roman" w:cs="Times New Roman" w:hint="eastAsia"/>
                <w:sz w:val="24"/>
                <w:szCs w:val="20"/>
                <w:lang w:val="en-GB"/>
              </w:rPr>
              <w:t xml:space="preserve"> (</w:t>
            </w: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3</w:t>
            </w:r>
            <w:r w:rsidRPr="007D5E27">
              <w:rPr>
                <w:rFonts w:ascii="Times New Roman" w:hAnsi="Times New Roman" w:cs="Times New Roman" w:hint="eastAsia"/>
                <w:sz w:val="24"/>
                <w:szCs w:val="20"/>
                <w:lang w:val="en-GB"/>
              </w:rPr>
              <w:t>)</w:t>
            </w:r>
          </w:p>
        </w:tc>
        <w:tc>
          <w:tcPr>
            <w:tcW w:w="781" w:type="pct"/>
          </w:tcPr>
          <w:p w14:paraId="3B92D2E4" w14:textId="77777777" w:rsidR="0089040E" w:rsidRPr="007D5E27" w:rsidRDefault="0089040E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&lt;0.001*</w:t>
            </w:r>
          </w:p>
        </w:tc>
      </w:tr>
      <w:tr w:rsidR="0089040E" w:rsidRPr="007D5E27" w14:paraId="41C0A074" w14:textId="77777777" w:rsidTr="0089040E">
        <w:tc>
          <w:tcPr>
            <w:tcW w:w="1728" w:type="pct"/>
            <w:gridSpan w:val="2"/>
          </w:tcPr>
          <w:p w14:paraId="4E29B30B" w14:textId="77777777" w:rsidR="0089040E" w:rsidRPr="007D5E27" w:rsidRDefault="0089040E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Migraine without aura</w:t>
            </w:r>
          </w:p>
        </w:tc>
        <w:tc>
          <w:tcPr>
            <w:tcW w:w="1378" w:type="pct"/>
          </w:tcPr>
          <w:p w14:paraId="30C693A6" w14:textId="77777777" w:rsidR="0089040E" w:rsidRPr="007D5E27" w:rsidRDefault="0089040E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,532 (4.9)</w:t>
            </w:r>
          </w:p>
        </w:tc>
        <w:tc>
          <w:tcPr>
            <w:tcW w:w="1113" w:type="pct"/>
          </w:tcPr>
          <w:p w14:paraId="4D1B1B4D" w14:textId="77777777" w:rsidR="0089040E" w:rsidRPr="007D5E27" w:rsidRDefault="0089040E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,518 (3.1)</w:t>
            </w:r>
          </w:p>
        </w:tc>
        <w:tc>
          <w:tcPr>
            <w:tcW w:w="781" w:type="pct"/>
          </w:tcPr>
          <w:p w14:paraId="23F32434" w14:textId="77777777" w:rsidR="0089040E" w:rsidRPr="007D5E27" w:rsidRDefault="0089040E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D5E27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&lt;0.001*</w:t>
            </w:r>
          </w:p>
        </w:tc>
      </w:tr>
    </w:tbl>
    <w:p w14:paraId="15D85983" w14:textId="77777777" w:rsidR="0089040E" w:rsidRPr="007D5E27" w:rsidRDefault="0089040E" w:rsidP="008266C2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EEA220" w14:textId="77777777" w:rsidR="0089040E" w:rsidRDefault="0089040E" w:rsidP="008266C2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5E27">
        <w:rPr>
          <w:rFonts w:ascii="Times New Roman" w:hAnsi="Times New Roman" w:cs="Times New Roman"/>
          <w:sz w:val="24"/>
          <w:szCs w:val="24"/>
          <w:lang w:val="en-GB"/>
        </w:rPr>
        <w:t>* Chi-square test, Significance at P &lt; 0.05</w:t>
      </w:r>
    </w:p>
    <w:p w14:paraId="3D764AC0" w14:textId="77777777" w:rsidR="002E2C94" w:rsidRDefault="002E2C94" w:rsidP="008266C2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2E2C94" w:rsidSect="007C3A0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E545822" w14:textId="66073482" w:rsidR="002E2C94" w:rsidRPr="00A774EF" w:rsidRDefault="002E2C94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774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A774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ude and adjusted hazard ratios (95% confidence interval) </w:t>
      </w:r>
      <w:r w:rsidRPr="00D928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D928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thma</w:t>
      </w:r>
      <w:r w:rsidRPr="00D928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igraine in study 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74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750395">
        <w:rPr>
          <w:rFonts w:ascii="Times New Roman" w:hAnsi="Times New Roman" w:cs="Times New Roman"/>
          <w:color w:val="000000" w:themeColor="text1"/>
          <w:sz w:val="24"/>
          <w:szCs w:val="24"/>
        </w:rPr>
        <w:t>of migraine for asthma in study II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046"/>
        <w:gridCol w:w="1039"/>
        <w:gridCol w:w="1039"/>
        <w:gridCol w:w="946"/>
        <w:gridCol w:w="1646"/>
        <w:gridCol w:w="946"/>
        <w:gridCol w:w="1646"/>
        <w:gridCol w:w="946"/>
        <w:gridCol w:w="1646"/>
        <w:gridCol w:w="946"/>
      </w:tblGrid>
      <w:tr w:rsidR="002E2C94" w:rsidRPr="009A5145" w14:paraId="12734002" w14:textId="77777777" w:rsidTr="00AD5DED">
        <w:tc>
          <w:tcPr>
            <w:tcW w:w="0" w:type="auto"/>
            <w:gridSpan w:val="3"/>
            <w:tcBorders>
              <w:bottom w:val="nil"/>
            </w:tcBorders>
          </w:tcPr>
          <w:p w14:paraId="34C5F3EF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Characteristic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92BDAB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Hazard ratios</w:t>
            </w:r>
          </w:p>
        </w:tc>
      </w:tr>
      <w:tr w:rsidR="002E2C94" w:rsidRPr="009A5145" w14:paraId="1503D399" w14:textId="77777777" w:rsidTr="00AD5DE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6B3ACE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2EBBE5E0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E9192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Crude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D38E05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FC1295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Model 1</w:t>
            </w:r>
            <w:r w:rsidRPr="009A5145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†</w:t>
            </w: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61C3E2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A48233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Model 2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23DB34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9D63B0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Model 3||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060BE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</w:tr>
      <w:tr w:rsidR="002E2C94" w:rsidRPr="009A5145" w14:paraId="7FC283B9" w14:textId="77777777" w:rsidTr="00AD5DED">
        <w:tc>
          <w:tcPr>
            <w:tcW w:w="0" w:type="auto"/>
            <w:gridSpan w:val="11"/>
            <w:tcBorders>
              <w:top w:val="single" w:sz="4" w:space="0" w:color="auto"/>
            </w:tcBorders>
            <w:vAlign w:val="center"/>
          </w:tcPr>
          <w:p w14:paraId="4ED941EA" w14:textId="77777777" w:rsidR="002E2C94" w:rsidRPr="00C55688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C5568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tudy I</w:t>
            </w:r>
          </w:p>
        </w:tc>
      </w:tr>
      <w:tr w:rsidR="002E2C94" w:rsidRPr="009A5145" w14:paraId="595394BD" w14:textId="77777777" w:rsidTr="00AD5DED">
        <w:tc>
          <w:tcPr>
            <w:tcW w:w="0" w:type="auto"/>
          </w:tcPr>
          <w:p w14:paraId="6444489D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2AA2AB58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Asthma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3D940F8F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60 (1.53-1.66)</w:t>
            </w:r>
          </w:p>
        </w:tc>
        <w:tc>
          <w:tcPr>
            <w:tcW w:w="0" w:type="auto"/>
            <w:shd w:val="clear" w:color="auto" w:fill="auto"/>
          </w:tcPr>
          <w:p w14:paraId="7425AA73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6409053F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47 (1.41-1.53)</w:t>
            </w:r>
          </w:p>
        </w:tc>
        <w:tc>
          <w:tcPr>
            <w:tcW w:w="0" w:type="auto"/>
            <w:shd w:val="clear" w:color="auto" w:fill="auto"/>
          </w:tcPr>
          <w:p w14:paraId="491B2B50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32596558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96 (1.70-2.26)</w:t>
            </w:r>
          </w:p>
        </w:tc>
        <w:tc>
          <w:tcPr>
            <w:tcW w:w="0" w:type="auto"/>
            <w:shd w:val="clear" w:color="auto" w:fill="auto"/>
          </w:tcPr>
          <w:p w14:paraId="2A91AD2C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31AD4069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96 (1.63-2.37)</w:t>
            </w:r>
          </w:p>
        </w:tc>
        <w:tc>
          <w:tcPr>
            <w:tcW w:w="0" w:type="auto"/>
            <w:shd w:val="clear" w:color="auto" w:fill="auto"/>
          </w:tcPr>
          <w:p w14:paraId="5E8CC44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&lt;0.001*</w:t>
            </w:r>
          </w:p>
        </w:tc>
      </w:tr>
      <w:tr w:rsidR="002E2C94" w:rsidRPr="009A5145" w14:paraId="655D34AF" w14:textId="77777777" w:rsidTr="00AD5DED">
        <w:tc>
          <w:tcPr>
            <w:tcW w:w="0" w:type="auto"/>
          </w:tcPr>
          <w:p w14:paraId="767DFD89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5A7459AB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Age*asthma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3CA0DA5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1E57163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A3B8967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913153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C2236A0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0.97 (0.96-0.99)</w:t>
            </w:r>
          </w:p>
        </w:tc>
        <w:tc>
          <w:tcPr>
            <w:tcW w:w="0" w:type="auto"/>
            <w:shd w:val="clear" w:color="auto" w:fill="auto"/>
          </w:tcPr>
          <w:p w14:paraId="379668D3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2040322F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9D1EC25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2C94" w:rsidRPr="009A5145" w14:paraId="509E2CED" w14:textId="77777777" w:rsidTr="00AD5DED">
        <w:tc>
          <w:tcPr>
            <w:tcW w:w="0" w:type="auto"/>
          </w:tcPr>
          <w:p w14:paraId="43BB1755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7B7AF815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Sex*asthma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378C4686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B7A5720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F6D354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BA29A2C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801639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856C7B7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43876DE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5 (0.77-0.94)</w:t>
            </w:r>
          </w:p>
        </w:tc>
        <w:tc>
          <w:tcPr>
            <w:tcW w:w="0" w:type="auto"/>
            <w:shd w:val="clear" w:color="auto" w:fill="auto"/>
          </w:tcPr>
          <w:p w14:paraId="3535161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2</w:t>
            </w:r>
          </w:p>
        </w:tc>
      </w:tr>
      <w:tr w:rsidR="002E2C94" w:rsidRPr="009A5145" w14:paraId="33D8D4A2" w14:textId="77777777" w:rsidTr="00AD5DED">
        <w:tc>
          <w:tcPr>
            <w:tcW w:w="0" w:type="auto"/>
          </w:tcPr>
          <w:p w14:paraId="5F2E6A7F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12B86148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ge group 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4678C426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209BA1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A35382E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9 (0.99-1.00)</w:t>
            </w:r>
          </w:p>
        </w:tc>
        <w:tc>
          <w:tcPr>
            <w:tcW w:w="0" w:type="auto"/>
            <w:shd w:val="clear" w:color="auto" w:fill="auto"/>
          </w:tcPr>
          <w:p w14:paraId="16B93A85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15</w:t>
            </w:r>
          </w:p>
        </w:tc>
        <w:tc>
          <w:tcPr>
            <w:tcW w:w="0" w:type="auto"/>
            <w:shd w:val="clear" w:color="auto" w:fill="auto"/>
          </w:tcPr>
          <w:p w14:paraId="5B06B2D1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01 (1.00-1.02)</w:t>
            </w:r>
          </w:p>
        </w:tc>
        <w:tc>
          <w:tcPr>
            <w:tcW w:w="0" w:type="auto"/>
            <w:shd w:val="clear" w:color="auto" w:fill="auto"/>
          </w:tcPr>
          <w:p w14:paraId="2B06E61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0.050*</w:t>
            </w:r>
          </w:p>
        </w:tc>
        <w:tc>
          <w:tcPr>
            <w:tcW w:w="0" w:type="auto"/>
            <w:shd w:val="clear" w:color="auto" w:fill="auto"/>
          </w:tcPr>
          <w:p w14:paraId="42B635AF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9 (0.99-1.00)</w:t>
            </w:r>
          </w:p>
        </w:tc>
        <w:tc>
          <w:tcPr>
            <w:tcW w:w="0" w:type="auto"/>
            <w:shd w:val="clear" w:color="auto" w:fill="auto"/>
          </w:tcPr>
          <w:p w14:paraId="633643E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16</w:t>
            </w:r>
          </w:p>
        </w:tc>
      </w:tr>
      <w:tr w:rsidR="002E2C94" w:rsidRPr="009A5145" w14:paraId="2F0B5452" w14:textId="77777777" w:rsidTr="00AD5DED">
        <w:tc>
          <w:tcPr>
            <w:tcW w:w="0" w:type="auto"/>
          </w:tcPr>
          <w:p w14:paraId="20621628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6DF8C50F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Sex (ref = women)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7BACCA0E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ED073CC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DF72491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47 (0.</w:t>
            </w: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45-0.50)</w:t>
            </w:r>
          </w:p>
        </w:tc>
        <w:tc>
          <w:tcPr>
            <w:tcW w:w="0" w:type="auto"/>
            <w:shd w:val="clear" w:color="auto" w:fill="auto"/>
          </w:tcPr>
          <w:p w14:paraId="5D427EC7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5B0689A8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47 (0.</w:t>
            </w: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45-0.50)</w:t>
            </w:r>
          </w:p>
        </w:tc>
        <w:tc>
          <w:tcPr>
            <w:tcW w:w="0" w:type="auto"/>
            <w:shd w:val="clear" w:color="auto" w:fill="auto"/>
          </w:tcPr>
          <w:p w14:paraId="24DBEB6B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23E3253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3 (0.39-0.46)</w:t>
            </w:r>
          </w:p>
        </w:tc>
        <w:tc>
          <w:tcPr>
            <w:tcW w:w="0" w:type="auto"/>
            <w:shd w:val="clear" w:color="auto" w:fill="auto"/>
          </w:tcPr>
          <w:p w14:paraId="5C1865EE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</w:tr>
      <w:tr w:rsidR="002E2C94" w:rsidRPr="009A5145" w14:paraId="4ACC4DE0" w14:textId="77777777" w:rsidTr="00AD5DED">
        <w:tc>
          <w:tcPr>
            <w:tcW w:w="0" w:type="auto"/>
          </w:tcPr>
          <w:p w14:paraId="60AEA71A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274D7E11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Income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62EA220C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B291853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2970C8F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 (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99)</w:t>
            </w:r>
          </w:p>
        </w:tc>
        <w:tc>
          <w:tcPr>
            <w:tcW w:w="0" w:type="auto"/>
            <w:shd w:val="clear" w:color="auto" w:fill="auto"/>
          </w:tcPr>
          <w:p w14:paraId="77C98CB5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14:paraId="0A27F5E5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0.98 (0.96-0.99)</w:t>
            </w:r>
          </w:p>
        </w:tc>
        <w:tc>
          <w:tcPr>
            <w:tcW w:w="0" w:type="auto"/>
            <w:shd w:val="clear" w:color="auto" w:fill="auto"/>
          </w:tcPr>
          <w:p w14:paraId="3A10F914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14:paraId="38305885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 (0.96-0.99)</w:t>
            </w:r>
          </w:p>
        </w:tc>
        <w:tc>
          <w:tcPr>
            <w:tcW w:w="0" w:type="auto"/>
            <w:shd w:val="clear" w:color="auto" w:fill="auto"/>
          </w:tcPr>
          <w:p w14:paraId="31C0C181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</w:tr>
      <w:tr w:rsidR="002E2C94" w:rsidRPr="009A5145" w14:paraId="6BC958EC" w14:textId="77777777" w:rsidTr="00AD5DED">
        <w:tc>
          <w:tcPr>
            <w:tcW w:w="0" w:type="auto"/>
          </w:tcPr>
          <w:p w14:paraId="1AD46651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6165E008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Region of residence</w:t>
            </w: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(ref = Rural)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1C506C00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44BEE5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003CEF0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0.90 (0.86-0.94)</w:t>
            </w:r>
          </w:p>
        </w:tc>
        <w:tc>
          <w:tcPr>
            <w:tcW w:w="0" w:type="auto"/>
            <w:shd w:val="clear" w:color="auto" w:fill="auto"/>
          </w:tcPr>
          <w:p w14:paraId="2D26714E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36D585F2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0.90 (0.86-0.94)</w:t>
            </w:r>
          </w:p>
        </w:tc>
        <w:tc>
          <w:tcPr>
            <w:tcW w:w="0" w:type="auto"/>
            <w:shd w:val="clear" w:color="auto" w:fill="auto"/>
          </w:tcPr>
          <w:p w14:paraId="38805697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2E86AD88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0 (0.86-0.94)</w:t>
            </w:r>
          </w:p>
        </w:tc>
        <w:tc>
          <w:tcPr>
            <w:tcW w:w="0" w:type="auto"/>
            <w:shd w:val="clear" w:color="auto" w:fill="auto"/>
          </w:tcPr>
          <w:p w14:paraId="7FBC099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01*</w:t>
            </w:r>
          </w:p>
        </w:tc>
      </w:tr>
      <w:tr w:rsidR="002E2C94" w:rsidRPr="009A5145" w14:paraId="1BB050BA" w14:textId="77777777" w:rsidTr="00AD5DED">
        <w:tc>
          <w:tcPr>
            <w:tcW w:w="0" w:type="auto"/>
          </w:tcPr>
          <w:p w14:paraId="266538DE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14435C1E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Depressio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</w: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(ref 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one</w:t>
            </w: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7731989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4B84481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C28ECBE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84 (1.75-1.94)</w:t>
            </w:r>
          </w:p>
        </w:tc>
        <w:tc>
          <w:tcPr>
            <w:tcW w:w="0" w:type="auto"/>
            <w:shd w:val="clear" w:color="auto" w:fill="auto"/>
          </w:tcPr>
          <w:p w14:paraId="790F13BB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5274DD8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84 (1.75-1.94)</w:t>
            </w:r>
          </w:p>
        </w:tc>
        <w:tc>
          <w:tcPr>
            <w:tcW w:w="0" w:type="auto"/>
            <w:shd w:val="clear" w:color="auto" w:fill="auto"/>
          </w:tcPr>
          <w:p w14:paraId="6864445C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699F6AF7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84 (1.75-1.94)</w:t>
            </w:r>
          </w:p>
        </w:tc>
        <w:tc>
          <w:tcPr>
            <w:tcW w:w="0" w:type="auto"/>
            <w:shd w:val="clear" w:color="auto" w:fill="auto"/>
          </w:tcPr>
          <w:p w14:paraId="23D77500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</w:tr>
      <w:tr w:rsidR="002E2C94" w:rsidRPr="009A5145" w14:paraId="6BAED797" w14:textId="77777777" w:rsidTr="00AD5DED">
        <w:tc>
          <w:tcPr>
            <w:tcW w:w="0" w:type="auto"/>
          </w:tcPr>
          <w:p w14:paraId="5615AD3C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18A3C372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CC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core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5D8DAE6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F69666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98AA9AE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1 (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-1.12)</w:t>
            </w:r>
          </w:p>
        </w:tc>
        <w:tc>
          <w:tcPr>
            <w:tcW w:w="0" w:type="auto"/>
            <w:shd w:val="clear" w:color="auto" w:fill="auto"/>
          </w:tcPr>
          <w:p w14:paraId="479C4264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50ABC96C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1 (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1-1.12)</w:t>
            </w:r>
          </w:p>
        </w:tc>
        <w:tc>
          <w:tcPr>
            <w:tcW w:w="0" w:type="auto"/>
            <w:shd w:val="clear" w:color="auto" w:fill="auto"/>
          </w:tcPr>
          <w:p w14:paraId="695B1EEE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67BE8379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1 (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-1.12)</w:t>
            </w:r>
          </w:p>
        </w:tc>
        <w:tc>
          <w:tcPr>
            <w:tcW w:w="0" w:type="auto"/>
            <w:shd w:val="clear" w:color="auto" w:fill="auto"/>
          </w:tcPr>
          <w:p w14:paraId="12C6B232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</w:tr>
      <w:tr w:rsidR="002E2C94" w:rsidRPr="009A5145" w14:paraId="159ED6ED" w14:textId="77777777" w:rsidTr="00AD5DED">
        <w:tc>
          <w:tcPr>
            <w:tcW w:w="0" w:type="auto"/>
          </w:tcPr>
          <w:p w14:paraId="2D91BB3C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4AC8BE8B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Control I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1242BADB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25072DA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F6F9EE3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182F32EC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5C15402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44C0CD7B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397D215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626346C5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2C94" w:rsidRPr="009A5145" w14:paraId="0AB023A6" w14:textId="77777777" w:rsidTr="00AD5DED">
        <w:tc>
          <w:tcPr>
            <w:tcW w:w="0" w:type="auto"/>
            <w:gridSpan w:val="11"/>
            <w:shd w:val="clear" w:color="auto" w:fill="auto"/>
            <w:vAlign w:val="center"/>
          </w:tcPr>
          <w:p w14:paraId="09A7F008" w14:textId="77777777" w:rsidR="002E2C94" w:rsidRPr="00C55688" w:rsidRDefault="002E2C94" w:rsidP="008266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C5568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tudy II</w:t>
            </w:r>
          </w:p>
        </w:tc>
      </w:tr>
      <w:tr w:rsidR="002E2C94" w:rsidRPr="009A5145" w14:paraId="34ECF194" w14:textId="77777777" w:rsidTr="00AD5DED">
        <w:tc>
          <w:tcPr>
            <w:tcW w:w="0" w:type="auto"/>
          </w:tcPr>
          <w:p w14:paraId="22544863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1669B078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Migraine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6FA3AF67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50 (1.45-1.54)</w:t>
            </w:r>
          </w:p>
        </w:tc>
        <w:tc>
          <w:tcPr>
            <w:tcW w:w="0" w:type="auto"/>
            <w:shd w:val="clear" w:color="auto" w:fill="auto"/>
          </w:tcPr>
          <w:p w14:paraId="758CEB04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3A20E82C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37 (1.33-1.41)</w:t>
            </w:r>
          </w:p>
        </w:tc>
        <w:tc>
          <w:tcPr>
            <w:tcW w:w="0" w:type="auto"/>
            <w:shd w:val="clear" w:color="auto" w:fill="auto"/>
          </w:tcPr>
          <w:p w14:paraId="1B77B33B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5A23B0B4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68 (1.49-1.88)</w:t>
            </w:r>
          </w:p>
        </w:tc>
        <w:tc>
          <w:tcPr>
            <w:tcW w:w="0" w:type="auto"/>
            <w:shd w:val="clear" w:color="auto" w:fill="auto"/>
          </w:tcPr>
          <w:p w14:paraId="263ED42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535E22E0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80 (1.56-2.08)</w:t>
            </w:r>
          </w:p>
        </w:tc>
        <w:tc>
          <w:tcPr>
            <w:tcW w:w="0" w:type="auto"/>
            <w:shd w:val="clear" w:color="auto" w:fill="auto"/>
          </w:tcPr>
          <w:p w14:paraId="5D6CE07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</w:tr>
      <w:tr w:rsidR="002E2C94" w:rsidRPr="009A5145" w14:paraId="6F1040BE" w14:textId="77777777" w:rsidTr="00AD5DED">
        <w:tc>
          <w:tcPr>
            <w:tcW w:w="0" w:type="auto"/>
          </w:tcPr>
          <w:p w14:paraId="00FC9043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7437177A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Age* migraine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008CABEC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FAC1A55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87AFF0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19788B4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D641D8F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98 (0.97-0.99)</w:t>
            </w:r>
          </w:p>
        </w:tc>
        <w:tc>
          <w:tcPr>
            <w:tcW w:w="0" w:type="auto"/>
            <w:shd w:val="clear" w:color="auto" w:fill="auto"/>
          </w:tcPr>
          <w:p w14:paraId="14CECB52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5C5AD07E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2FD6B76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2C94" w:rsidRPr="009A5145" w14:paraId="55DBC288" w14:textId="77777777" w:rsidTr="00AD5DED">
        <w:tc>
          <w:tcPr>
            <w:tcW w:w="0" w:type="auto"/>
          </w:tcPr>
          <w:p w14:paraId="5D909FAC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104A83D8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Sex* migraine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15B0C0B3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8DD5497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E02FC39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392E89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5F24A3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B16EE63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9C418D7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6 (0.79-0.93)</w:t>
            </w:r>
          </w:p>
        </w:tc>
        <w:tc>
          <w:tcPr>
            <w:tcW w:w="0" w:type="auto"/>
            <w:shd w:val="clear" w:color="auto" w:fill="auto"/>
          </w:tcPr>
          <w:p w14:paraId="52F9D7E1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</w:tr>
      <w:tr w:rsidR="002E2C94" w:rsidRPr="009A5145" w14:paraId="4297290B" w14:textId="77777777" w:rsidTr="00AD5DED">
        <w:tc>
          <w:tcPr>
            <w:tcW w:w="0" w:type="auto"/>
          </w:tcPr>
          <w:p w14:paraId="6AC2B58B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4ABB830A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ge group 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169F05E7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DB23EA4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A19FD9B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6 (1.06-1.07)</w:t>
            </w:r>
          </w:p>
        </w:tc>
        <w:tc>
          <w:tcPr>
            <w:tcW w:w="0" w:type="auto"/>
            <w:shd w:val="clear" w:color="auto" w:fill="auto"/>
          </w:tcPr>
          <w:p w14:paraId="02231009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162ACBE4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7 (1.06-1.08)</w:t>
            </w:r>
          </w:p>
        </w:tc>
        <w:tc>
          <w:tcPr>
            <w:tcW w:w="0" w:type="auto"/>
            <w:shd w:val="clear" w:color="auto" w:fill="auto"/>
          </w:tcPr>
          <w:p w14:paraId="02DC9A2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6412E771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6 (1.06-1.07)</w:t>
            </w:r>
          </w:p>
        </w:tc>
        <w:tc>
          <w:tcPr>
            <w:tcW w:w="0" w:type="auto"/>
            <w:shd w:val="clear" w:color="auto" w:fill="auto"/>
          </w:tcPr>
          <w:p w14:paraId="4445BE02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</w:tr>
      <w:tr w:rsidR="002E2C94" w:rsidRPr="009A5145" w14:paraId="1B012958" w14:textId="77777777" w:rsidTr="00AD5DED">
        <w:tc>
          <w:tcPr>
            <w:tcW w:w="0" w:type="auto"/>
          </w:tcPr>
          <w:p w14:paraId="3C0E6E6D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10AF26DD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Sex (ref = women)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2A72A8E7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BC67DB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8D26AA4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8 (0.65-0.70)</w:t>
            </w:r>
          </w:p>
        </w:tc>
        <w:tc>
          <w:tcPr>
            <w:tcW w:w="0" w:type="auto"/>
            <w:shd w:val="clear" w:color="auto" w:fill="auto"/>
          </w:tcPr>
          <w:p w14:paraId="1B51EB26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30B6D4E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8 (0.65-0.70)</w:t>
            </w:r>
          </w:p>
        </w:tc>
        <w:tc>
          <w:tcPr>
            <w:tcW w:w="0" w:type="auto"/>
            <w:shd w:val="clear" w:color="auto" w:fill="auto"/>
          </w:tcPr>
          <w:p w14:paraId="7112F31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7F05A521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5 (0.62-0.68)</w:t>
            </w:r>
          </w:p>
        </w:tc>
        <w:tc>
          <w:tcPr>
            <w:tcW w:w="0" w:type="auto"/>
            <w:shd w:val="clear" w:color="auto" w:fill="auto"/>
          </w:tcPr>
          <w:p w14:paraId="169CDE19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</w:tr>
      <w:tr w:rsidR="002E2C94" w:rsidRPr="009A5145" w14:paraId="393A4B17" w14:textId="77777777" w:rsidTr="00AD5DED">
        <w:tc>
          <w:tcPr>
            <w:tcW w:w="0" w:type="auto"/>
          </w:tcPr>
          <w:p w14:paraId="169BDAA8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74200FA8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Income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0D059BD1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B37571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5154070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 (0.97-0.99)</w:t>
            </w:r>
          </w:p>
        </w:tc>
        <w:tc>
          <w:tcPr>
            <w:tcW w:w="0" w:type="auto"/>
            <w:shd w:val="clear" w:color="auto" w:fill="auto"/>
          </w:tcPr>
          <w:p w14:paraId="1B55C0D0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43D2A0E9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 (0.97-0.99)</w:t>
            </w:r>
          </w:p>
        </w:tc>
        <w:tc>
          <w:tcPr>
            <w:tcW w:w="0" w:type="auto"/>
            <w:shd w:val="clear" w:color="auto" w:fill="auto"/>
          </w:tcPr>
          <w:p w14:paraId="0273F113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34F424FE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 (0.97-0.99)</w:t>
            </w:r>
          </w:p>
        </w:tc>
        <w:tc>
          <w:tcPr>
            <w:tcW w:w="0" w:type="auto"/>
            <w:shd w:val="clear" w:color="auto" w:fill="auto"/>
          </w:tcPr>
          <w:p w14:paraId="153BFBDF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</w:tr>
      <w:tr w:rsidR="002E2C94" w:rsidRPr="009A5145" w14:paraId="754EBD27" w14:textId="77777777" w:rsidTr="00AD5DED">
        <w:tc>
          <w:tcPr>
            <w:tcW w:w="0" w:type="auto"/>
          </w:tcPr>
          <w:p w14:paraId="0C5F8A39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48467084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Region of residence</w:t>
            </w: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(ref = Rural)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5157608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01FF0F1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46B20BA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7 (0.95-1.00)</w:t>
            </w:r>
          </w:p>
        </w:tc>
        <w:tc>
          <w:tcPr>
            <w:tcW w:w="0" w:type="auto"/>
            <w:shd w:val="clear" w:color="auto" w:fill="auto"/>
          </w:tcPr>
          <w:p w14:paraId="1CD32483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55</w:t>
            </w:r>
          </w:p>
        </w:tc>
        <w:tc>
          <w:tcPr>
            <w:tcW w:w="0" w:type="auto"/>
            <w:shd w:val="clear" w:color="auto" w:fill="auto"/>
          </w:tcPr>
          <w:p w14:paraId="6B2C7E1E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7 (0.95-1.00)</w:t>
            </w:r>
          </w:p>
        </w:tc>
        <w:tc>
          <w:tcPr>
            <w:tcW w:w="0" w:type="auto"/>
            <w:shd w:val="clear" w:color="auto" w:fill="auto"/>
          </w:tcPr>
          <w:p w14:paraId="24EF3E82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55</w:t>
            </w:r>
          </w:p>
        </w:tc>
        <w:tc>
          <w:tcPr>
            <w:tcW w:w="0" w:type="auto"/>
            <w:shd w:val="clear" w:color="auto" w:fill="auto"/>
          </w:tcPr>
          <w:p w14:paraId="093DD394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7 (0.95-1.00)</w:t>
            </w:r>
          </w:p>
        </w:tc>
        <w:tc>
          <w:tcPr>
            <w:tcW w:w="0" w:type="auto"/>
            <w:shd w:val="clear" w:color="auto" w:fill="auto"/>
          </w:tcPr>
          <w:p w14:paraId="23EA79C8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55</w:t>
            </w:r>
          </w:p>
        </w:tc>
      </w:tr>
      <w:tr w:rsidR="002E2C94" w:rsidRPr="009A5145" w14:paraId="2111CFED" w14:textId="77777777" w:rsidTr="00AD5DED">
        <w:tc>
          <w:tcPr>
            <w:tcW w:w="0" w:type="auto"/>
          </w:tcPr>
          <w:p w14:paraId="68BB76A7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7AC3DDAD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Depressio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</w: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(ref 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one</w:t>
            </w: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471C1D19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C952D76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1FDD87E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5 (1.20-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2671E56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6903846F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5 (1.20-1.30)</w:t>
            </w:r>
          </w:p>
        </w:tc>
        <w:tc>
          <w:tcPr>
            <w:tcW w:w="0" w:type="auto"/>
            <w:shd w:val="clear" w:color="auto" w:fill="auto"/>
          </w:tcPr>
          <w:p w14:paraId="46FC8332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6041EC14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5 (1.20-1.30)</w:t>
            </w:r>
          </w:p>
        </w:tc>
        <w:tc>
          <w:tcPr>
            <w:tcW w:w="0" w:type="auto"/>
            <w:shd w:val="clear" w:color="auto" w:fill="auto"/>
          </w:tcPr>
          <w:p w14:paraId="5C0AB014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</w:tr>
      <w:tr w:rsidR="002E2C94" w:rsidRPr="009A5145" w14:paraId="15F0DD21" w14:textId="77777777" w:rsidTr="00AD5DED">
        <w:tc>
          <w:tcPr>
            <w:tcW w:w="0" w:type="auto"/>
          </w:tcPr>
          <w:p w14:paraId="436276B6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33710620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CC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core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1204C395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BCFE951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236BF7C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1 (1.10-1.11)</w:t>
            </w:r>
          </w:p>
        </w:tc>
        <w:tc>
          <w:tcPr>
            <w:tcW w:w="0" w:type="auto"/>
            <w:shd w:val="clear" w:color="auto" w:fill="auto"/>
          </w:tcPr>
          <w:p w14:paraId="195CE9F1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1C8779A0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1 (1.10-1.11)</w:t>
            </w:r>
          </w:p>
        </w:tc>
        <w:tc>
          <w:tcPr>
            <w:tcW w:w="0" w:type="auto"/>
            <w:shd w:val="clear" w:color="auto" w:fill="auto"/>
          </w:tcPr>
          <w:p w14:paraId="1451B603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  <w:tc>
          <w:tcPr>
            <w:tcW w:w="0" w:type="auto"/>
            <w:shd w:val="clear" w:color="auto" w:fill="auto"/>
          </w:tcPr>
          <w:p w14:paraId="1DC03E20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1 (1.10-1.11)</w:t>
            </w:r>
          </w:p>
        </w:tc>
        <w:tc>
          <w:tcPr>
            <w:tcW w:w="0" w:type="auto"/>
            <w:shd w:val="clear" w:color="auto" w:fill="auto"/>
          </w:tcPr>
          <w:p w14:paraId="731C0B78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*</w:t>
            </w:r>
          </w:p>
        </w:tc>
      </w:tr>
      <w:tr w:rsidR="002E2C94" w:rsidRPr="009A5145" w14:paraId="7A3E8A7E" w14:textId="77777777" w:rsidTr="00AD5DED">
        <w:tc>
          <w:tcPr>
            <w:tcW w:w="0" w:type="auto"/>
          </w:tcPr>
          <w:p w14:paraId="545FE911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6" w:type="dxa"/>
          </w:tcPr>
          <w:p w14:paraId="7E7D2636" w14:textId="77777777" w:rsidR="002E2C94" w:rsidRPr="009A5145" w:rsidRDefault="002E2C94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Control II</w:t>
            </w:r>
          </w:p>
        </w:tc>
        <w:tc>
          <w:tcPr>
            <w:tcW w:w="2078" w:type="dxa"/>
            <w:gridSpan w:val="2"/>
          </w:tcPr>
          <w:p w14:paraId="222FDB2F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0" w:type="auto"/>
          </w:tcPr>
          <w:p w14:paraId="20F84D67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70BE2C27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0" w:type="auto"/>
          </w:tcPr>
          <w:p w14:paraId="4AB0B5CD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783B4705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0" w:type="auto"/>
          </w:tcPr>
          <w:p w14:paraId="15208AF2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1C7F309F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5145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0" w:type="auto"/>
          </w:tcPr>
          <w:p w14:paraId="5678FAE8" w14:textId="77777777" w:rsidR="002E2C94" w:rsidRPr="009A5145" w:rsidRDefault="002E2C94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4C53F969" w14:textId="77777777" w:rsidR="002E2C94" w:rsidRPr="00A774EF" w:rsidRDefault="002E2C94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9411BA" w14:textId="77777777" w:rsidR="002E2C94" w:rsidRPr="00750395" w:rsidRDefault="002E2C94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395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* </w:t>
      </w:r>
      <w:r w:rsidRPr="00750395">
        <w:rPr>
          <w:rFonts w:ascii="Times New Roman" w:hAnsi="Times New Roman" w:cs="Times New Roman"/>
          <w:color w:val="000000" w:themeColor="text1"/>
          <w:sz w:val="24"/>
          <w:szCs w:val="24"/>
        </w:rPr>
        <w:t>Cox-proportional hazard regression model, Significance at P</w:t>
      </w:r>
      <w:r w:rsidRPr="007503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50395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7503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50395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</w:p>
    <w:p w14:paraId="6778EB94" w14:textId="77777777" w:rsidR="002E2C94" w:rsidRPr="0084656D" w:rsidRDefault="002E2C94" w:rsidP="008266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039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† 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The m</w:t>
      </w:r>
      <w:r w:rsidRPr="00750395">
        <w:rPr>
          <w:rFonts w:ascii="Times New Roman" w:hAnsi="Times New Roman" w:cs="Times New Roman"/>
          <w:color w:val="000000" w:themeColor="text1"/>
          <w:sz w:val="24"/>
          <w:szCs w:val="24"/>
        </w:rPr>
        <w:t>od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</w:t>
      </w:r>
      <w:r w:rsidRPr="0075039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tratifi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50395">
        <w:rPr>
          <w:rFonts w:ascii="Times New Roman" w:hAnsi="Times New Roman" w:cs="Times New Roman"/>
          <w:color w:val="000000" w:themeColor="text1"/>
          <w:sz w:val="24"/>
          <w:szCs w:val="24"/>
        </w:rPr>
        <w:t>for age, se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5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ome, and region of </w:t>
      </w:r>
      <w:r w:rsidRPr="0084656D">
        <w:rPr>
          <w:rFonts w:ascii="Times New Roman" w:hAnsi="Times New Roman" w:cs="Times New Roman"/>
          <w:sz w:val="24"/>
          <w:szCs w:val="24"/>
        </w:rPr>
        <w:t>residence (except for covariates: age, sex, income, region of residence, depression history, and CCI score in model 1)</w:t>
      </w:r>
    </w:p>
    <w:p w14:paraId="24F272E5" w14:textId="77777777" w:rsidR="002E2C94" w:rsidRPr="0084656D" w:rsidRDefault="002E2C94" w:rsidP="008266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656D">
        <w:rPr>
          <w:rFonts w:ascii="Times New Roman" w:hAnsi="Times New Roman" w:cs="Times New Roman"/>
          <w:sz w:val="24"/>
          <w:szCs w:val="24"/>
        </w:rPr>
        <w:lastRenderedPageBreak/>
        <w:t>‡ Model 1 of asthma in study I and of migraine in study II was adjusted for depression history and CCI score. Other variables were adjusted for following covariates: In study I, model 1 was adjusted for age, sex, income, region of residence, depression history, and CCI score. In study II, model 1 was adjusted for age, sex, income, region of residence, depression history, and CCI score</w:t>
      </w:r>
    </w:p>
    <w:p w14:paraId="042E84C6" w14:textId="77777777" w:rsidR="002E2C94" w:rsidRPr="00A774EF" w:rsidRDefault="002E2C94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74EF">
        <w:rPr>
          <w:rFonts w:ascii="Times New Roman" w:hAnsi="Times New Roman" w:cs="Times New Roman"/>
          <w:color w:val="000000" w:themeColor="text1"/>
          <w:sz w:val="24"/>
          <w:szCs w:val="24"/>
        </w:rPr>
        <w:t>§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tudy I, model 2 was adjusted for age, age*asthma (interaction), sex, income, region of residence, depression history, and CCI score. In study II, model 2 was adjusted for age, age*migraine (interaction), sex, income, region of residence, depression history, and CCI score</w:t>
      </w:r>
    </w:p>
    <w:p w14:paraId="07A861A5" w14:textId="77777777" w:rsidR="002E2C94" w:rsidRPr="00A774EF" w:rsidRDefault="002E2C94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74EF">
        <w:rPr>
          <w:rFonts w:ascii="Times New Roman" w:hAnsi="Times New Roman" w:cs="Times New Roman"/>
          <w:color w:val="000000" w:themeColor="text1"/>
          <w:sz w:val="24"/>
          <w:szCs w:val="24"/>
        </w:rPr>
        <w:t>||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 I, model 3 was adjusted for age, sex, sex*asthma (interaction), income, region of residence, depression history, and CCI score. In study II, model 3 was adjusted for age, sex, sex*migraine (interaction), income, region of residence, depression history, and CCI score.</w:t>
      </w:r>
    </w:p>
    <w:p w14:paraId="61B6B5E1" w14:textId="77777777" w:rsidR="002E2C94" w:rsidRPr="0020111C" w:rsidRDefault="002E2C94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6C68C2" w14:textId="77777777" w:rsidR="002E2C94" w:rsidRPr="00A774EF" w:rsidRDefault="002E2C94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74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CI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orbidity index</w:t>
      </w:r>
    </w:p>
    <w:p w14:paraId="0EFBA329" w14:textId="77777777" w:rsidR="002E2C94" w:rsidRPr="00A774EF" w:rsidRDefault="002E2C94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443D2B" w14:textId="77777777" w:rsidR="002E2C94" w:rsidRPr="0084656D" w:rsidRDefault="002E2C94" w:rsidP="008266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BCDDCB" w14:textId="77777777" w:rsidR="002E2C94" w:rsidRDefault="002E2C94" w:rsidP="008266C2">
      <w:pPr>
        <w:pageBreakBefore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2E2C94" w:rsidSect="002E2C94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52418D8D" w14:textId="2DC2BF37" w:rsidR="00800068" w:rsidRPr="002D4489" w:rsidRDefault="002E2C94" w:rsidP="008266C2">
      <w:pPr>
        <w:pageBreakBefore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4489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D44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0068" w:rsidRPr="002D4489">
        <w:rPr>
          <w:rFonts w:ascii="Times New Roman" w:hAnsi="Times New Roman" w:cs="Times New Roman"/>
          <w:b/>
          <w:sz w:val="24"/>
          <w:szCs w:val="24"/>
        </w:rPr>
        <w:t>Table</w:t>
      </w:r>
      <w:r w:rsidR="00800068" w:rsidRPr="002D4489">
        <w:rPr>
          <w:rFonts w:ascii="Times New Roman" w:hAnsi="Times New Roman" w:cs="Times New Roman"/>
          <w:sz w:val="24"/>
          <w:szCs w:val="24"/>
        </w:rPr>
        <w:t xml:space="preserve"> Subgroup analysis of the crude and adjusted hazard ratios (95% confidence interval) of asthma for migraine according to the follow up periods in study I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"/>
        <w:gridCol w:w="1687"/>
        <w:gridCol w:w="1842"/>
        <w:gridCol w:w="1418"/>
        <w:gridCol w:w="1984"/>
        <w:gridCol w:w="1560"/>
      </w:tblGrid>
      <w:tr w:rsidR="00800068" w:rsidRPr="002D4489" w14:paraId="4746845E" w14:textId="77777777" w:rsidTr="00706857">
        <w:tc>
          <w:tcPr>
            <w:tcW w:w="2235" w:type="dxa"/>
            <w:gridSpan w:val="2"/>
            <w:tcBorders>
              <w:bottom w:val="nil"/>
            </w:tcBorders>
          </w:tcPr>
          <w:p w14:paraId="37E043DF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98A033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</w:p>
        </w:tc>
      </w:tr>
      <w:tr w:rsidR="00800068" w:rsidRPr="002D4489" w14:paraId="7FA71900" w14:textId="77777777" w:rsidTr="00706857">
        <w:tc>
          <w:tcPr>
            <w:tcW w:w="548" w:type="dxa"/>
            <w:tcBorders>
              <w:top w:val="nil"/>
              <w:bottom w:val="single" w:sz="4" w:space="0" w:color="auto"/>
            </w:tcBorders>
          </w:tcPr>
          <w:p w14:paraId="7750DAB1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73E2C29E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D510D13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</w:t>
            </w:r>
            <w:r w:rsidRPr="002D448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6F7E7A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553C95E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</w:t>
            </w:r>
            <w:r w:rsidRPr="002D448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†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60D3B8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00068" w:rsidRPr="002D4489" w14:paraId="19A39297" w14:textId="77777777" w:rsidTr="00706857">
        <w:tc>
          <w:tcPr>
            <w:tcW w:w="9039" w:type="dxa"/>
            <w:gridSpan w:val="6"/>
            <w:tcBorders>
              <w:top w:val="single" w:sz="4" w:space="0" w:color="auto"/>
            </w:tcBorders>
          </w:tcPr>
          <w:p w14:paraId="48770910" w14:textId="77777777" w:rsidR="00800068" w:rsidRPr="002D4489" w:rsidRDefault="00800068" w:rsidP="008266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1 year</w:t>
            </w:r>
          </w:p>
        </w:tc>
      </w:tr>
      <w:tr w:rsidR="00800068" w:rsidRPr="002D4489" w14:paraId="062D3BCE" w14:textId="77777777" w:rsidTr="00706857">
        <w:tc>
          <w:tcPr>
            <w:tcW w:w="548" w:type="dxa"/>
          </w:tcPr>
          <w:p w14:paraId="333B7449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7" w:type="dxa"/>
          </w:tcPr>
          <w:p w14:paraId="0AE8EEA9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1842" w:type="dxa"/>
          </w:tcPr>
          <w:p w14:paraId="25189094" w14:textId="20AAC000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A6F46AC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984" w:type="dxa"/>
          </w:tcPr>
          <w:p w14:paraId="59F70435" w14:textId="51948109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 (1.1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2)</w:t>
            </w:r>
          </w:p>
        </w:tc>
        <w:tc>
          <w:tcPr>
            <w:tcW w:w="1560" w:type="dxa"/>
          </w:tcPr>
          <w:p w14:paraId="74694948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800068" w:rsidRPr="002D4489" w14:paraId="3A29C706" w14:textId="77777777" w:rsidTr="00706857">
        <w:tc>
          <w:tcPr>
            <w:tcW w:w="548" w:type="dxa"/>
          </w:tcPr>
          <w:p w14:paraId="105C0FDA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7" w:type="dxa"/>
          </w:tcPr>
          <w:p w14:paraId="36D8D2A5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I</w:t>
            </w:r>
          </w:p>
        </w:tc>
        <w:tc>
          <w:tcPr>
            <w:tcW w:w="1842" w:type="dxa"/>
          </w:tcPr>
          <w:p w14:paraId="3715E37A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14:paraId="5DC4897F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7DBC698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560" w:type="dxa"/>
          </w:tcPr>
          <w:p w14:paraId="255E9FEB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068" w:rsidRPr="002D4489" w14:paraId="74393C83" w14:textId="77777777" w:rsidTr="00706857">
        <w:tc>
          <w:tcPr>
            <w:tcW w:w="9039" w:type="dxa"/>
            <w:gridSpan w:val="6"/>
          </w:tcPr>
          <w:p w14:paraId="6FC5040C" w14:textId="77777777" w:rsidR="00800068" w:rsidRPr="002D4489" w:rsidRDefault="00800068" w:rsidP="008266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</w:t>
            </w:r>
          </w:p>
        </w:tc>
      </w:tr>
      <w:tr w:rsidR="00800068" w:rsidRPr="002D4489" w14:paraId="53BB726E" w14:textId="77777777" w:rsidTr="00706857">
        <w:tc>
          <w:tcPr>
            <w:tcW w:w="548" w:type="dxa"/>
          </w:tcPr>
          <w:p w14:paraId="52D36D0B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7" w:type="dxa"/>
          </w:tcPr>
          <w:p w14:paraId="140B17CA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1842" w:type="dxa"/>
          </w:tcPr>
          <w:p w14:paraId="089C5D3A" w14:textId="22CD81B0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6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1B1406D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984" w:type="dxa"/>
          </w:tcPr>
          <w:p w14:paraId="380184F1" w14:textId="6B79B501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5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2D55E83F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800068" w:rsidRPr="002D4489" w14:paraId="016D8917" w14:textId="77777777" w:rsidTr="00706857">
        <w:tc>
          <w:tcPr>
            <w:tcW w:w="548" w:type="dxa"/>
          </w:tcPr>
          <w:p w14:paraId="5921D2FB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7" w:type="dxa"/>
          </w:tcPr>
          <w:p w14:paraId="01A7CC0B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I</w:t>
            </w:r>
          </w:p>
        </w:tc>
        <w:tc>
          <w:tcPr>
            <w:tcW w:w="1842" w:type="dxa"/>
          </w:tcPr>
          <w:p w14:paraId="1D4B61D8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14:paraId="6FF55683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204CA07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560" w:type="dxa"/>
          </w:tcPr>
          <w:p w14:paraId="7CC735F2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068" w:rsidRPr="002D4489" w14:paraId="0C0F23A3" w14:textId="77777777" w:rsidTr="00706857">
        <w:tc>
          <w:tcPr>
            <w:tcW w:w="9039" w:type="dxa"/>
            <w:gridSpan w:val="6"/>
          </w:tcPr>
          <w:p w14:paraId="6230FAB7" w14:textId="77777777" w:rsidR="00800068" w:rsidRPr="002D4489" w:rsidRDefault="00800068" w:rsidP="008266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year </w:t>
            </w:r>
          </w:p>
        </w:tc>
      </w:tr>
      <w:tr w:rsidR="00800068" w:rsidRPr="002D4489" w14:paraId="20545128" w14:textId="77777777" w:rsidTr="00706857">
        <w:tc>
          <w:tcPr>
            <w:tcW w:w="548" w:type="dxa"/>
          </w:tcPr>
          <w:p w14:paraId="3BD6EB66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7" w:type="dxa"/>
          </w:tcPr>
          <w:p w14:paraId="3F1170F6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1842" w:type="dxa"/>
          </w:tcPr>
          <w:p w14:paraId="1B275D18" w14:textId="06B6FC35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6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02B1F62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984" w:type="dxa"/>
          </w:tcPr>
          <w:p w14:paraId="215FDF40" w14:textId="516A6111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4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76045C42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800068" w:rsidRPr="002D4489" w14:paraId="4A64BB2E" w14:textId="77777777" w:rsidTr="00706857">
        <w:tc>
          <w:tcPr>
            <w:tcW w:w="548" w:type="dxa"/>
          </w:tcPr>
          <w:p w14:paraId="5DBA24B3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7" w:type="dxa"/>
          </w:tcPr>
          <w:p w14:paraId="491ED792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I</w:t>
            </w:r>
          </w:p>
        </w:tc>
        <w:tc>
          <w:tcPr>
            <w:tcW w:w="1842" w:type="dxa"/>
          </w:tcPr>
          <w:p w14:paraId="3F40CF23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14:paraId="3457360D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0C15D61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560" w:type="dxa"/>
          </w:tcPr>
          <w:p w14:paraId="6527FEBE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068" w:rsidRPr="002D4489" w14:paraId="2B882D52" w14:textId="77777777" w:rsidTr="00706857">
        <w:tc>
          <w:tcPr>
            <w:tcW w:w="9039" w:type="dxa"/>
            <w:gridSpan w:val="6"/>
          </w:tcPr>
          <w:p w14:paraId="156DACBB" w14:textId="77777777" w:rsidR="00800068" w:rsidRPr="002D4489" w:rsidRDefault="00800068" w:rsidP="008266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gt; 3 year </w:t>
            </w:r>
          </w:p>
        </w:tc>
      </w:tr>
      <w:tr w:rsidR="00800068" w:rsidRPr="002D4489" w14:paraId="4F7B0253" w14:textId="77777777" w:rsidTr="00706857">
        <w:tc>
          <w:tcPr>
            <w:tcW w:w="548" w:type="dxa"/>
          </w:tcPr>
          <w:p w14:paraId="223F5CC9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7" w:type="dxa"/>
          </w:tcPr>
          <w:p w14:paraId="73D7551F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1842" w:type="dxa"/>
          </w:tcPr>
          <w:p w14:paraId="26E978C1" w14:textId="0E3FFE61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 (1.5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5CA4C91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984" w:type="dxa"/>
          </w:tcPr>
          <w:p w14:paraId="1CE84952" w14:textId="27A8D08F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4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E55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16517ED2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800068" w:rsidRPr="002D4489" w14:paraId="6229C67D" w14:textId="77777777" w:rsidTr="00706857">
        <w:tc>
          <w:tcPr>
            <w:tcW w:w="548" w:type="dxa"/>
          </w:tcPr>
          <w:p w14:paraId="3D15014B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7" w:type="dxa"/>
          </w:tcPr>
          <w:p w14:paraId="69DF7D99" w14:textId="77777777" w:rsidR="00800068" w:rsidRPr="002D4489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ol I </w:t>
            </w:r>
          </w:p>
        </w:tc>
        <w:tc>
          <w:tcPr>
            <w:tcW w:w="1842" w:type="dxa"/>
          </w:tcPr>
          <w:p w14:paraId="3DE2513D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14:paraId="2E537843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33979C8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560" w:type="dxa"/>
          </w:tcPr>
          <w:p w14:paraId="5F01C685" w14:textId="77777777" w:rsidR="00800068" w:rsidRPr="002D4489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7B09202" w14:textId="77777777" w:rsidR="00800068" w:rsidRPr="002D4489" w:rsidRDefault="00800068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DE4672" w14:textId="77777777" w:rsidR="00800068" w:rsidRPr="002D4489" w:rsidRDefault="00800068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4489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* </w:t>
      </w:r>
      <w:r w:rsidRPr="002D4489">
        <w:rPr>
          <w:rFonts w:ascii="Times New Roman" w:hAnsi="Times New Roman" w:cs="Times New Roman"/>
          <w:color w:val="000000" w:themeColor="text1"/>
          <w:sz w:val="24"/>
          <w:szCs w:val="24"/>
        </w:rPr>
        <w:t>Cox-proportional hazard regression model. Significance at P &lt; 0.05</w:t>
      </w:r>
    </w:p>
    <w:p w14:paraId="294156A9" w14:textId="77777777" w:rsidR="00800068" w:rsidRPr="002D4489" w:rsidRDefault="00800068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448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† Model stratified </w:t>
      </w:r>
      <w:r w:rsidRPr="002D4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age, sex, income, and region of residence </w:t>
      </w:r>
    </w:p>
    <w:p w14:paraId="4AA663AA" w14:textId="77777777" w:rsidR="00800068" w:rsidRPr="002D4489" w:rsidRDefault="00800068" w:rsidP="008266C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4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‡ Model adjusted for depression history and </w:t>
      </w:r>
      <w:proofErr w:type="spellStart"/>
      <w:r w:rsidRPr="002D4489">
        <w:rPr>
          <w:rFonts w:ascii="Times New Roman" w:hAnsi="Times New Roman" w:cs="Times New Roman"/>
          <w:color w:val="000000" w:themeColor="text1"/>
          <w:sz w:val="24"/>
          <w:szCs w:val="24"/>
        </w:rPr>
        <w:t>Charlson</w:t>
      </w:r>
      <w:proofErr w:type="spellEnd"/>
      <w:r w:rsidRPr="002D4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orbidity Index calculated without pulmonary disease.</w:t>
      </w:r>
    </w:p>
    <w:p w14:paraId="412E0E6A" w14:textId="1255B446" w:rsidR="00800068" w:rsidRPr="00844768" w:rsidRDefault="00800068" w:rsidP="008266C2">
      <w:pPr>
        <w:pageBreakBefore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4768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2E2C94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844768">
        <w:rPr>
          <w:rFonts w:ascii="Times New Roman" w:hAnsi="Times New Roman" w:cs="Times New Roman"/>
          <w:sz w:val="24"/>
          <w:szCs w:val="24"/>
        </w:rPr>
        <w:t xml:space="preserve"> </w:t>
      </w:r>
      <w:r w:rsidRPr="008447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44768">
        <w:rPr>
          <w:rFonts w:ascii="Times New Roman" w:hAnsi="Times New Roman" w:cs="Times New Roman"/>
          <w:sz w:val="24"/>
          <w:szCs w:val="24"/>
        </w:rPr>
        <w:t>Distribution of asthma in Study II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1754"/>
        <w:gridCol w:w="2373"/>
        <w:gridCol w:w="2371"/>
      </w:tblGrid>
      <w:tr w:rsidR="00800068" w:rsidRPr="00844768" w14:paraId="392438DA" w14:textId="77777777" w:rsidTr="00706857">
        <w:tc>
          <w:tcPr>
            <w:tcW w:w="2433" w:type="pct"/>
            <w:gridSpan w:val="2"/>
            <w:tcBorders>
              <w:top w:val="single" w:sz="4" w:space="0" w:color="auto"/>
              <w:bottom w:val="nil"/>
            </w:tcBorders>
          </w:tcPr>
          <w:p w14:paraId="1EEBDB31" w14:textId="77777777" w:rsidR="00800068" w:rsidRPr="00844768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5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4A2BE" w14:textId="77777777" w:rsidR="00800068" w:rsidRPr="00844768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 w:hint="eastAsia"/>
                <w:sz w:val="24"/>
                <w:szCs w:val="24"/>
              </w:rPr>
              <w:t>Study II</w:t>
            </w:r>
          </w:p>
        </w:tc>
      </w:tr>
      <w:tr w:rsidR="00800068" w:rsidRPr="00844768" w14:paraId="2FEB9AA2" w14:textId="77777777" w:rsidTr="00706857">
        <w:tc>
          <w:tcPr>
            <w:tcW w:w="1484" w:type="pct"/>
            <w:tcBorders>
              <w:top w:val="nil"/>
              <w:bottom w:val="single" w:sz="4" w:space="0" w:color="auto"/>
            </w:tcBorders>
          </w:tcPr>
          <w:p w14:paraId="3DA5D744" w14:textId="77777777" w:rsidR="00800068" w:rsidRPr="00844768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</w:tcPr>
          <w:p w14:paraId="1E401DE7" w14:textId="77777777" w:rsidR="00800068" w:rsidRPr="00844768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7E45D" w14:textId="77777777" w:rsidR="00800068" w:rsidRPr="00844768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 w:hint="eastAsia"/>
                <w:sz w:val="24"/>
                <w:szCs w:val="24"/>
              </w:rPr>
              <w:t>Asthma (n, %)</w:t>
            </w: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0752A" w14:textId="77777777" w:rsidR="00800068" w:rsidRPr="00844768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00068" w:rsidRPr="00844768" w14:paraId="410A40BA" w14:textId="77777777" w:rsidTr="00706857">
        <w:tc>
          <w:tcPr>
            <w:tcW w:w="2433" w:type="pct"/>
            <w:gridSpan w:val="2"/>
          </w:tcPr>
          <w:p w14:paraId="7C98128A" w14:textId="77777777" w:rsidR="00800068" w:rsidRPr="00844768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/>
                <w:sz w:val="24"/>
                <w:szCs w:val="24"/>
              </w:rPr>
              <w:t>Migraine with aura (n = 15,030)</w:t>
            </w:r>
          </w:p>
        </w:tc>
        <w:tc>
          <w:tcPr>
            <w:tcW w:w="1284" w:type="pct"/>
            <w:vAlign w:val="center"/>
          </w:tcPr>
          <w:p w14:paraId="710C223B" w14:textId="77777777" w:rsidR="00800068" w:rsidRPr="00844768" w:rsidRDefault="00800068" w:rsidP="008266C2">
            <w:pPr>
              <w:wordWrap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pct"/>
            <w:vAlign w:val="center"/>
          </w:tcPr>
          <w:p w14:paraId="798A1310" w14:textId="77777777" w:rsidR="00800068" w:rsidRPr="00844768" w:rsidRDefault="00800068" w:rsidP="008266C2">
            <w:pPr>
              <w:wordWrap/>
              <w:spacing w:line="480" w:lineRule="auto"/>
              <w:ind w:leftChars="89" w:left="178" w:firstLine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800068" w:rsidRPr="00844768" w14:paraId="257C22A7" w14:textId="77777777" w:rsidTr="00706857">
        <w:tc>
          <w:tcPr>
            <w:tcW w:w="2433" w:type="pct"/>
            <w:gridSpan w:val="2"/>
          </w:tcPr>
          <w:p w14:paraId="4161F969" w14:textId="77777777" w:rsidR="00800068" w:rsidRPr="00844768" w:rsidRDefault="00800068" w:rsidP="008266C2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/>
                <w:sz w:val="24"/>
                <w:szCs w:val="24"/>
              </w:rPr>
              <w:t xml:space="preserve">Migraine with aura </w:t>
            </w:r>
          </w:p>
        </w:tc>
        <w:tc>
          <w:tcPr>
            <w:tcW w:w="1284" w:type="pct"/>
            <w:vAlign w:val="center"/>
          </w:tcPr>
          <w:p w14:paraId="66AA02D0" w14:textId="77777777" w:rsidR="00800068" w:rsidRPr="00844768" w:rsidRDefault="00800068" w:rsidP="008266C2">
            <w:pPr>
              <w:wordWrap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/>
                <w:sz w:val="24"/>
                <w:szCs w:val="24"/>
              </w:rPr>
              <w:t>485 (16.1)</w:t>
            </w:r>
          </w:p>
        </w:tc>
        <w:tc>
          <w:tcPr>
            <w:tcW w:w="1284" w:type="pct"/>
            <w:vAlign w:val="center"/>
          </w:tcPr>
          <w:p w14:paraId="233AE551" w14:textId="77777777" w:rsidR="00800068" w:rsidRPr="00844768" w:rsidRDefault="00800068" w:rsidP="008266C2">
            <w:pPr>
              <w:wordWrap/>
              <w:spacing w:line="480" w:lineRule="auto"/>
              <w:ind w:leftChars="89" w:left="178" w:firstLine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068" w:rsidRPr="00844768" w14:paraId="78710A04" w14:textId="77777777" w:rsidTr="00706857">
        <w:tc>
          <w:tcPr>
            <w:tcW w:w="2433" w:type="pct"/>
            <w:gridSpan w:val="2"/>
          </w:tcPr>
          <w:p w14:paraId="264A2C6C" w14:textId="77777777" w:rsidR="00800068" w:rsidRPr="00844768" w:rsidRDefault="00800068" w:rsidP="008266C2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/>
                <w:sz w:val="24"/>
                <w:szCs w:val="24"/>
              </w:rPr>
              <w:t>Control II for migraine with aura</w:t>
            </w:r>
          </w:p>
        </w:tc>
        <w:tc>
          <w:tcPr>
            <w:tcW w:w="1284" w:type="pct"/>
            <w:vAlign w:val="center"/>
          </w:tcPr>
          <w:p w14:paraId="0696F737" w14:textId="77777777" w:rsidR="00800068" w:rsidRPr="00844768" w:rsidRDefault="00800068" w:rsidP="008266C2">
            <w:pPr>
              <w:wordWrap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 w:hint="eastAsia"/>
                <w:sz w:val="24"/>
                <w:szCs w:val="24"/>
              </w:rPr>
              <w:t>1,307 (10.9)</w:t>
            </w:r>
          </w:p>
        </w:tc>
        <w:tc>
          <w:tcPr>
            <w:tcW w:w="1284" w:type="pct"/>
            <w:vAlign w:val="center"/>
          </w:tcPr>
          <w:p w14:paraId="6896B37F" w14:textId="77777777" w:rsidR="00800068" w:rsidRPr="00844768" w:rsidRDefault="00800068" w:rsidP="008266C2">
            <w:pPr>
              <w:wordWrap/>
              <w:spacing w:line="480" w:lineRule="auto"/>
              <w:ind w:leftChars="89" w:left="178" w:firstLine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068" w:rsidRPr="00844768" w14:paraId="47D8846B" w14:textId="77777777" w:rsidTr="00706857">
        <w:tc>
          <w:tcPr>
            <w:tcW w:w="2433" w:type="pct"/>
            <w:gridSpan w:val="2"/>
            <w:vAlign w:val="center"/>
          </w:tcPr>
          <w:p w14:paraId="239A3776" w14:textId="77777777" w:rsidR="00800068" w:rsidRPr="00844768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/>
                <w:sz w:val="24"/>
                <w:szCs w:val="24"/>
              </w:rPr>
              <w:t>Migraine without aura (n = 165,190)</w:t>
            </w:r>
          </w:p>
        </w:tc>
        <w:tc>
          <w:tcPr>
            <w:tcW w:w="1284" w:type="pct"/>
            <w:vAlign w:val="center"/>
          </w:tcPr>
          <w:p w14:paraId="6E4E7505" w14:textId="77777777" w:rsidR="00800068" w:rsidRPr="00844768" w:rsidRDefault="00800068" w:rsidP="008266C2">
            <w:pPr>
              <w:wordWrap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pct"/>
            <w:vAlign w:val="center"/>
          </w:tcPr>
          <w:p w14:paraId="52EC21C6" w14:textId="77777777" w:rsidR="00800068" w:rsidRPr="00844768" w:rsidRDefault="00800068" w:rsidP="008266C2">
            <w:pPr>
              <w:wordWrap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800068" w:rsidRPr="00844768" w14:paraId="29A6D6A6" w14:textId="77777777" w:rsidTr="00706857">
        <w:tc>
          <w:tcPr>
            <w:tcW w:w="2433" w:type="pct"/>
            <w:gridSpan w:val="2"/>
            <w:vAlign w:val="center"/>
          </w:tcPr>
          <w:p w14:paraId="585CCE64" w14:textId="77777777" w:rsidR="00800068" w:rsidRPr="00844768" w:rsidRDefault="00800068" w:rsidP="008266C2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/>
                <w:sz w:val="24"/>
                <w:szCs w:val="24"/>
              </w:rPr>
              <w:t>Migraine without aura</w:t>
            </w:r>
          </w:p>
        </w:tc>
        <w:tc>
          <w:tcPr>
            <w:tcW w:w="1284" w:type="pct"/>
            <w:vAlign w:val="center"/>
          </w:tcPr>
          <w:p w14:paraId="7B66C424" w14:textId="77777777" w:rsidR="00800068" w:rsidRPr="00844768" w:rsidRDefault="00800068" w:rsidP="008266C2">
            <w:pPr>
              <w:wordWrap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 w:hint="eastAsia"/>
                <w:sz w:val="24"/>
                <w:szCs w:val="24"/>
              </w:rPr>
              <w:t>5,063 (15.3)</w:t>
            </w:r>
          </w:p>
        </w:tc>
        <w:tc>
          <w:tcPr>
            <w:tcW w:w="1284" w:type="pct"/>
            <w:vAlign w:val="center"/>
          </w:tcPr>
          <w:p w14:paraId="307F95E9" w14:textId="77777777" w:rsidR="00800068" w:rsidRPr="00844768" w:rsidRDefault="00800068" w:rsidP="008266C2">
            <w:pPr>
              <w:wordWrap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068" w:rsidRPr="00844768" w14:paraId="35040560" w14:textId="77777777" w:rsidTr="00706857">
        <w:tc>
          <w:tcPr>
            <w:tcW w:w="2433" w:type="pct"/>
            <w:gridSpan w:val="2"/>
          </w:tcPr>
          <w:p w14:paraId="00857154" w14:textId="77777777" w:rsidR="00800068" w:rsidRPr="00844768" w:rsidRDefault="00800068" w:rsidP="008266C2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/>
                <w:sz w:val="24"/>
                <w:szCs w:val="24"/>
              </w:rPr>
              <w:t>Control II for migraine without aura</w:t>
            </w:r>
          </w:p>
        </w:tc>
        <w:tc>
          <w:tcPr>
            <w:tcW w:w="1284" w:type="pct"/>
            <w:vAlign w:val="center"/>
          </w:tcPr>
          <w:p w14:paraId="1A5960E2" w14:textId="77777777" w:rsidR="00800068" w:rsidRPr="00844768" w:rsidRDefault="00800068" w:rsidP="008266C2">
            <w:pPr>
              <w:wordWrap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68">
              <w:rPr>
                <w:rFonts w:ascii="Times New Roman" w:hAnsi="Times New Roman" w:cs="Times New Roman" w:hint="eastAsia"/>
                <w:sz w:val="24"/>
                <w:szCs w:val="24"/>
              </w:rPr>
              <w:t>13,964</w:t>
            </w:r>
            <w:r w:rsidRPr="00844768">
              <w:rPr>
                <w:rFonts w:ascii="Times New Roman" w:hAnsi="Times New Roman" w:cs="Times New Roman"/>
                <w:sz w:val="24"/>
                <w:szCs w:val="24"/>
              </w:rPr>
              <w:t xml:space="preserve"> (10.6)</w:t>
            </w:r>
          </w:p>
        </w:tc>
        <w:tc>
          <w:tcPr>
            <w:tcW w:w="1284" w:type="pct"/>
            <w:vAlign w:val="center"/>
          </w:tcPr>
          <w:p w14:paraId="71E68EDF" w14:textId="77777777" w:rsidR="00800068" w:rsidRPr="00844768" w:rsidRDefault="00800068" w:rsidP="008266C2">
            <w:pPr>
              <w:wordWrap/>
              <w:spacing w:line="480" w:lineRule="auto"/>
              <w:ind w:leftChars="89" w:left="178" w:firstLine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4EF56F" w14:textId="77777777" w:rsidR="00800068" w:rsidRPr="00844768" w:rsidRDefault="00800068" w:rsidP="008266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2AA10E" w14:textId="77777777" w:rsidR="00800068" w:rsidRPr="00844768" w:rsidRDefault="00800068" w:rsidP="008266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4768">
        <w:rPr>
          <w:rFonts w:ascii="Times New Roman" w:hAnsi="Times New Roman" w:cs="Times New Roman"/>
          <w:sz w:val="24"/>
          <w:szCs w:val="24"/>
        </w:rPr>
        <w:t>* Chi-square test, Significance at P &lt; 0.05</w:t>
      </w:r>
    </w:p>
    <w:p w14:paraId="547167FB" w14:textId="77777777" w:rsidR="00800068" w:rsidRPr="00844768" w:rsidRDefault="00800068" w:rsidP="008266C2">
      <w:pPr>
        <w:wordWrap/>
        <w:spacing w:line="480" w:lineRule="auto"/>
      </w:pPr>
    </w:p>
    <w:p w14:paraId="065BEAC8" w14:textId="7AA1C281" w:rsidR="00800068" w:rsidRPr="006374E4" w:rsidRDefault="002E2C94" w:rsidP="008266C2">
      <w:pPr>
        <w:pageBreakBefore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74E4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374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0068" w:rsidRPr="006374E4">
        <w:rPr>
          <w:rFonts w:ascii="Times New Roman" w:hAnsi="Times New Roman" w:cs="Times New Roman"/>
          <w:b/>
          <w:sz w:val="24"/>
          <w:szCs w:val="24"/>
        </w:rPr>
        <w:t>table</w:t>
      </w:r>
      <w:r w:rsidR="00800068" w:rsidRPr="006374E4">
        <w:rPr>
          <w:rFonts w:ascii="Times New Roman" w:hAnsi="Times New Roman" w:cs="Times New Roman"/>
          <w:sz w:val="24"/>
          <w:szCs w:val="24"/>
        </w:rPr>
        <w:t xml:space="preserve"> </w:t>
      </w:r>
      <w:r w:rsidR="00800068" w:rsidRPr="006374E4">
        <w:rPr>
          <w:rFonts w:ascii="Times New Roman" w:hAnsi="Times New Roman" w:cs="Times New Roman" w:hint="eastAsia"/>
          <w:sz w:val="24"/>
          <w:szCs w:val="24"/>
        </w:rPr>
        <w:t xml:space="preserve">Subgroup </w:t>
      </w:r>
      <w:r w:rsidR="00800068" w:rsidRPr="006374E4">
        <w:rPr>
          <w:rFonts w:ascii="Times New Roman" w:hAnsi="Times New Roman" w:cs="Times New Roman"/>
          <w:sz w:val="24"/>
          <w:szCs w:val="24"/>
        </w:rPr>
        <w:t>analysis</w:t>
      </w:r>
      <w:r w:rsidR="00800068" w:rsidRPr="006374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0068" w:rsidRPr="006374E4">
        <w:rPr>
          <w:rFonts w:ascii="Times New Roman" w:hAnsi="Times New Roman" w:cs="Times New Roman"/>
          <w:sz w:val="24"/>
          <w:szCs w:val="24"/>
        </w:rPr>
        <w:t xml:space="preserve">of </w:t>
      </w:r>
      <w:r w:rsidR="00800068" w:rsidRPr="006374E4">
        <w:rPr>
          <w:rFonts w:ascii="Times New Roman" w:hAnsi="Times New Roman" w:cs="Times New Roman" w:hint="eastAsia"/>
          <w:sz w:val="24"/>
          <w:szCs w:val="24"/>
        </w:rPr>
        <w:t xml:space="preserve">crude and </w:t>
      </w:r>
      <w:r w:rsidR="00800068" w:rsidRPr="006374E4">
        <w:rPr>
          <w:rFonts w:ascii="Times New Roman" w:hAnsi="Times New Roman" w:cs="Times New Roman"/>
          <w:sz w:val="24"/>
          <w:szCs w:val="24"/>
        </w:rPr>
        <w:t>adjusted</w:t>
      </w:r>
      <w:r w:rsidR="00800068" w:rsidRPr="006374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0068" w:rsidRPr="006374E4">
        <w:rPr>
          <w:rFonts w:ascii="Times New Roman" w:hAnsi="Times New Roman" w:cs="Times New Roman"/>
          <w:sz w:val="24"/>
          <w:szCs w:val="24"/>
        </w:rPr>
        <w:t>hazard ratios (95% confidence interval) of migraine for asthma according to follow up periods in study II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"/>
        <w:gridCol w:w="1687"/>
        <w:gridCol w:w="1842"/>
        <w:gridCol w:w="1418"/>
        <w:gridCol w:w="1984"/>
        <w:gridCol w:w="1560"/>
      </w:tblGrid>
      <w:tr w:rsidR="00800068" w:rsidRPr="006374E4" w14:paraId="234313F5" w14:textId="77777777" w:rsidTr="00706857">
        <w:tc>
          <w:tcPr>
            <w:tcW w:w="2235" w:type="dxa"/>
            <w:gridSpan w:val="2"/>
            <w:tcBorders>
              <w:bottom w:val="nil"/>
            </w:tcBorders>
          </w:tcPr>
          <w:p w14:paraId="0F4AA704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F60C4F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</w:tr>
      <w:tr w:rsidR="00800068" w:rsidRPr="006374E4" w14:paraId="555EAA1D" w14:textId="77777777" w:rsidTr="00706857">
        <w:tc>
          <w:tcPr>
            <w:tcW w:w="548" w:type="dxa"/>
            <w:tcBorders>
              <w:top w:val="nil"/>
              <w:bottom w:val="single" w:sz="4" w:space="0" w:color="auto"/>
            </w:tcBorders>
          </w:tcPr>
          <w:p w14:paraId="5F616F00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37EC3A67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C894E5E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Pr="006374E4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905AE5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EFBC880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Adjusted</w:t>
            </w:r>
            <w:r w:rsidRPr="006374E4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C47B104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00068" w:rsidRPr="006374E4" w14:paraId="3EBB7720" w14:textId="77777777" w:rsidTr="00706857">
        <w:tc>
          <w:tcPr>
            <w:tcW w:w="9039" w:type="dxa"/>
            <w:gridSpan w:val="6"/>
            <w:tcBorders>
              <w:top w:val="single" w:sz="4" w:space="0" w:color="auto"/>
            </w:tcBorders>
          </w:tcPr>
          <w:p w14:paraId="2BB0F533" w14:textId="77777777" w:rsidR="00800068" w:rsidRPr="006374E4" w:rsidRDefault="00800068" w:rsidP="008266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≤ 1 year</w:t>
            </w:r>
          </w:p>
        </w:tc>
      </w:tr>
      <w:tr w:rsidR="00800068" w:rsidRPr="006374E4" w14:paraId="5B55CCDF" w14:textId="77777777" w:rsidTr="00706857">
        <w:tc>
          <w:tcPr>
            <w:tcW w:w="548" w:type="dxa"/>
          </w:tcPr>
          <w:p w14:paraId="38D5D90C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7EF473B4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1842" w:type="dxa"/>
          </w:tcPr>
          <w:p w14:paraId="0307B223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37 (1.28-1.46)</w:t>
            </w:r>
          </w:p>
        </w:tc>
        <w:tc>
          <w:tcPr>
            <w:tcW w:w="1418" w:type="dxa"/>
          </w:tcPr>
          <w:p w14:paraId="594991D9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  <w:tc>
          <w:tcPr>
            <w:tcW w:w="1984" w:type="dxa"/>
          </w:tcPr>
          <w:p w14:paraId="766D2752" w14:textId="685BC1F6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548A5E70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800068" w:rsidRPr="006374E4" w14:paraId="232EE0EA" w14:textId="77777777" w:rsidTr="00706857">
        <w:tc>
          <w:tcPr>
            <w:tcW w:w="548" w:type="dxa"/>
          </w:tcPr>
          <w:p w14:paraId="05A16D38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1CE7A788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Control II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</w:tcPr>
          <w:p w14:paraId="7E12C9FE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14:paraId="31DC2151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4F6E6A2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60" w:type="dxa"/>
          </w:tcPr>
          <w:p w14:paraId="6EFAB641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068" w:rsidRPr="006374E4" w14:paraId="6E8E7168" w14:textId="77777777" w:rsidTr="00706857">
        <w:tc>
          <w:tcPr>
            <w:tcW w:w="9039" w:type="dxa"/>
            <w:gridSpan w:val="6"/>
          </w:tcPr>
          <w:p w14:paraId="587729E1" w14:textId="77777777" w:rsidR="00800068" w:rsidRPr="006374E4" w:rsidRDefault="00800068" w:rsidP="008266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2 year</w:t>
            </w:r>
          </w:p>
        </w:tc>
      </w:tr>
      <w:tr w:rsidR="00800068" w:rsidRPr="006374E4" w14:paraId="6D643AC2" w14:textId="77777777" w:rsidTr="00706857">
        <w:tc>
          <w:tcPr>
            <w:tcW w:w="548" w:type="dxa"/>
          </w:tcPr>
          <w:p w14:paraId="69A1865C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74AC60B1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1842" w:type="dxa"/>
          </w:tcPr>
          <w:p w14:paraId="14066E60" w14:textId="4772C91E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6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-1.8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5C506F4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  <w:tc>
          <w:tcPr>
            <w:tcW w:w="1984" w:type="dxa"/>
          </w:tcPr>
          <w:p w14:paraId="02A8B3AF" w14:textId="0DD53E5B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 xml:space="preserve"> (1.4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1D01E96A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800068" w:rsidRPr="006374E4" w14:paraId="541030CD" w14:textId="77777777" w:rsidTr="00706857">
        <w:tc>
          <w:tcPr>
            <w:tcW w:w="548" w:type="dxa"/>
          </w:tcPr>
          <w:p w14:paraId="392F1E9C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5FB6235B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Control II</w:t>
            </w:r>
          </w:p>
        </w:tc>
        <w:tc>
          <w:tcPr>
            <w:tcW w:w="1842" w:type="dxa"/>
          </w:tcPr>
          <w:p w14:paraId="69774E58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14:paraId="21058294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B6F1DDD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60" w:type="dxa"/>
          </w:tcPr>
          <w:p w14:paraId="20D986AC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068" w:rsidRPr="006374E4" w14:paraId="37035A1F" w14:textId="77777777" w:rsidTr="00706857">
        <w:tc>
          <w:tcPr>
            <w:tcW w:w="9039" w:type="dxa"/>
            <w:gridSpan w:val="6"/>
          </w:tcPr>
          <w:p w14:paraId="0C2D0AC8" w14:textId="77777777" w:rsidR="00800068" w:rsidRPr="006374E4" w:rsidRDefault="00800068" w:rsidP="008266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3 year</w:t>
            </w:r>
          </w:p>
        </w:tc>
      </w:tr>
      <w:tr w:rsidR="00800068" w:rsidRPr="006374E4" w14:paraId="4F1E27E4" w14:textId="77777777" w:rsidTr="00706857">
        <w:tc>
          <w:tcPr>
            <w:tcW w:w="548" w:type="dxa"/>
          </w:tcPr>
          <w:p w14:paraId="16A52B56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597C2E13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1842" w:type="dxa"/>
          </w:tcPr>
          <w:p w14:paraId="0C0072B6" w14:textId="0EACBFCB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-1.6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83D6180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  <w:tc>
          <w:tcPr>
            <w:tcW w:w="1984" w:type="dxa"/>
          </w:tcPr>
          <w:p w14:paraId="35D21383" w14:textId="7EDAD07B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57436247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800068" w:rsidRPr="006374E4" w14:paraId="07490037" w14:textId="77777777" w:rsidTr="00706857">
        <w:tc>
          <w:tcPr>
            <w:tcW w:w="548" w:type="dxa"/>
          </w:tcPr>
          <w:p w14:paraId="52ED3775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71757757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Control II</w:t>
            </w:r>
          </w:p>
        </w:tc>
        <w:tc>
          <w:tcPr>
            <w:tcW w:w="1842" w:type="dxa"/>
          </w:tcPr>
          <w:p w14:paraId="42703DC4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14:paraId="66FE571A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660648D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60" w:type="dxa"/>
          </w:tcPr>
          <w:p w14:paraId="7AFE4278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068" w:rsidRPr="006374E4" w14:paraId="2B04A4D9" w14:textId="77777777" w:rsidTr="00706857">
        <w:tc>
          <w:tcPr>
            <w:tcW w:w="9039" w:type="dxa"/>
            <w:gridSpan w:val="6"/>
          </w:tcPr>
          <w:p w14:paraId="1699F2CF" w14:textId="77777777" w:rsidR="00800068" w:rsidRPr="006374E4" w:rsidRDefault="00800068" w:rsidP="008266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&gt; 3 year</w:t>
            </w:r>
          </w:p>
        </w:tc>
      </w:tr>
      <w:tr w:rsidR="00800068" w:rsidRPr="006374E4" w14:paraId="5BCB7F5E" w14:textId="77777777" w:rsidTr="00706857">
        <w:tc>
          <w:tcPr>
            <w:tcW w:w="548" w:type="dxa"/>
          </w:tcPr>
          <w:p w14:paraId="6C34F4C4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469EFE89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1842" w:type="dxa"/>
          </w:tcPr>
          <w:p w14:paraId="5C97A6DC" w14:textId="09E0258A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4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-1.5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0E91EA3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  <w:tc>
          <w:tcPr>
            <w:tcW w:w="1984" w:type="dxa"/>
          </w:tcPr>
          <w:p w14:paraId="4A492F74" w14:textId="140F2235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6A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50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50B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74AE3F9E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800068" w:rsidRPr="006374E4" w14:paraId="3541F3E1" w14:textId="77777777" w:rsidTr="00706857">
        <w:tc>
          <w:tcPr>
            <w:tcW w:w="548" w:type="dxa"/>
          </w:tcPr>
          <w:p w14:paraId="28E21370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041084CF" w14:textId="77777777" w:rsidR="00800068" w:rsidRPr="006374E4" w:rsidRDefault="00800068" w:rsidP="008266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/>
                <w:sz w:val="24"/>
                <w:szCs w:val="24"/>
              </w:rPr>
              <w:t>Control II</w:t>
            </w:r>
          </w:p>
        </w:tc>
        <w:tc>
          <w:tcPr>
            <w:tcW w:w="1842" w:type="dxa"/>
          </w:tcPr>
          <w:p w14:paraId="08C3B9DE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14:paraId="57BE23C2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46EA677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4E4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60" w:type="dxa"/>
          </w:tcPr>
          <w:p w14:paraId="13F4E6AB" w14:textId="77777777" w:rsidR="00800068" w:rsidRPr="006374E4" w:rsidRDefault="00800068" w:rsidP="008266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35DCB3" w14:textId="77777777" w:rsidR="00800068" w:rsidRPr="006374E4" w:rsidRDefault="00800068" w:rsidP="008266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609053" w14:textId="77777777" w:rsidR="00800068" w:rsidRPr="006374E4" w:rsidRDefault="00800068" w:rsidP="008266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74E4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* </w:t>
      </w:r>
      <w:r w:rsidRPr="006374E4">
        <w:rPr>
          <w:rFonts w:ascii="Times New Roman" w:hAnsi="Times New Roman" w:cs="Times New Roman"/>
          <w:sz w:val="24"/>
          <w:szCs w:val="24"/>
        </w:rPr>
        <w:t>Cox-proportional hazard regression model, Significance at P</w:t>
      </w:r>
      <w:r w:rsidRPr="006374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74E4">
        <w:rPr>
          <w:rFonts w:ascii="Times New Roman" w:hAnsi="Times New Roman" w:cs="Times New Roman"/>
          <w:sz w:val="24"/>
          <w:szCs w:val="24"/>
        </w:rPr>
        <w:t>&lt;</w:t>
      </w:r>
      <w:r w:rsidRPr="006374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74E4">
        <w:rPr>
          <w:rFonts w:ascii="Times New Roman" w:hAnsi="Times New Roman" w:cs="Times New Roman"/>
          <w:sz w:val="24"/>
          <w:szCs w:val="24"/>
        </w:rPr>
        <w:t>0.05</w:t>
      </w:r>
    </w:p>
    <w:p w14:paraId="1A8D9D11" w14:textId="77777777" w:rsidR="00800068" w:rsidRPr="006374E4" w:rsidRDefault="00800068" w:rsidP="008266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74E4">
        <w:rPr>
          <w:rFonts w:ascii="Times New Roman" w:eastAsia="맑은 고딕" w:hAnsi="Times New Roman" w:cs="Times New Roman"/>
          <w:sz w:val="24"/>
          <w:szCs w:val="24"/>
        </w:rPr>
        <w:t>†</w:t>
      </w:r>
      <w:r w:rsidRPr="006374E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6374E4">
        <w:rPr>
          <w:rFonts w:ascii="Times New Roman" w:eastAsia="맑은 고딕" w:hAnsi="Times New Roman" w:cs="Times New Roman"/>
          <w:sz w:val="24"/>
          <w:szCs w:val="24"/>
        </w:rPr>
        <w:t xml:space="preserve">Stratified </w:t>
      </w:r>
      <w:r w:rsidRPr="006374E4">
        <w:rPr>
          <w:rFonts w:ascii="Times New Roman" w:hAnsi="Times New Roman" w:cs="Times New Roman"/>
          <w:sz w:val="24"/>
          <w:szCs w:val="24"/>
        </w:rPr>
        <w:t xml:space="preserve">model for age, sex income, </w:t>
      </w:r>
      <w:r w:rsidRPr="006374E4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6374E4">
        <w:rPr>
          <w:rFonts w:ascii="Times New Roman" w:hAnsi="Times New Roman" w:cs="Times New Roman"/>
          <w:sz w:val="24"/>
          <w:szCs w:val="24"/>
        </w:rPr>
        <w:t xml:space="preserve">region of residence </w:t>
      </w:r>
    </w:p>
    <w:p w14:paraId="45CF51A5" w14:textId="77777777" w:rsidR="00800068" w:rsidRPr="006374E4" w:rsidRDefault="00800068" w:rsidP="008266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74E4">
        <w:rPr>
          <w:rFonts w:ascii="Times New Roman" w:hAnsi="Times New Roman" w:cs="Times New Roman"/>
          <w:sz w:val="24"/>
          <w:szCs w:val="24"/>
        </w:rPr>
        <w:t xml:space="preserve">‡ Adjusted model for depression history and </w:t>
      </w:r>
      <w:proofErr w:type="spellStart"/>
      <w:r w:rsidRPr="006374E4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6374E4">
        <w:rPr>
          <w:rFonts w:ascii="Times New Roman" w:hAnsi="Times New Roman" w:cs="Times New Roman"/>
          <w:sz w:val="24"/>
          <w:szCs w:val="24"/>
        </w:rPr>
        <w:t xml:space="preserve"> Comorbidity Index calculated without pulmonary disease.</w:t>
      </w:r>
      <w:bookmarkStart w:id="0" w:name="_GoBack"/>
      <w:bookmarkEnd w:id="0"/>
    </w:p>
    <w:p w14:paraId="3D7BF0D2" w14:textId="77777777" w:rsidR="00800068" w:rsidRPr="008A7373" w:rsidRDefault="00800068" w:rsidP="008266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CE6D8F" w14:textId="77777777" w:rsidR="00722526" w:rsidRPr="00800068" w:rsidRDefault="00722526" w:rsidP="008266C2">
      <w:pPr>
        <w:wordWrap/>
        <w:spacing w:line="480" w:lineRule="auto"/>
      </w:pPr>
    </w:p>
    <w:sectPr w:rsidR="00722526" w:rsidRPr="00800068" w:rsidSect="008465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42E334" w14:textId="77777777" w:rsidR="00122905" w:rsidRDefault="00122905" w:rsidP="005B276A">
      <w:pPr>
        <w:spacing w:after="0" w:line="240" w:lineRule="auto"/>
      </w:pPr>
      <w:r>
        <w:separator/>
      </w:r>
    </w:p>
  </w:endnote>
  <w:endnote w:type="continuationSeparator" w:id="0">
    <w:p w14:paraId="25019C43" w14:textId="77777777" w:rsidR="00122905" w:rsidRDefault="00122905" w:rsidP="005B2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CCE7C0" w14:textId="77777777" w:rsidR="00122905" w:rsidRDefault="00122905" w:rsidP="005B276A">
      <w:pPr>
        <w:spacing w:after="0" w:line="240" w:lineRule="auto"/>
      </w:pPr>
      <w:r>
        <w:separator/>
      </w:r>
    </w:p>
  </w:footnote>
  <w:footnote w:type="continuationSeparator" w:id="0">
    <w:p w14:paraId="38A7193E" w14:textId="77777777" w:rsidR="00122905" w:rsidRDefault="00122905" w:rsidP="005B276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n Chanyang">
    <w15:presenceInfo w15:providerId="Windows Live" w15:userId="a9256d7ddf7278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40E"/>
    <w:rsid w:val="00014DD0"/>
    <w:rsid w:val="000A5F3D"/>
    <w:rsid w:val="00122905"/>
    <w:rsid w:val="001661F9"/>
    <w:rsid w:val="001D2EA9"/>
    <w:rsid w:val="00247758"/>
    <w:rsid w:val="00273812"/>
    <w:rsid w:val="002E2C94"/>
    <w:rsid w:val="0030522F"/>
    <w:rsid w:val="00326A7A"/>
    <w:rsid w:val="00350B20"/>
    <w:rsid w:val="00376F4A"/>
    <w:rsid w:val="004255A0"/>
    <w:rsid w:val="004F574C"/>
    <w:rsid w:val="0052234B"/>
    <w:rsid w:val="005B276A"/>
    <w:rsid w:val="00632415"/>
    <w:rsid w:val="00715206"/>
    <w:rsid w:val="00722526"/>
    <w:rsid w:val="007C3A03"/>
    <w:rsid w:val="007D56F8"/>
    <w:rsid w:val="007D5E27"/>
    <w:rsid w:val="00800068"/>
    <w:rsid w:val="008266C2"/>
    <w:rsid w:val="0084656D"/>
    <w:rsid w:val="00850E93"/>
    <w:rsid w:val="0089040E"/>
    <w:rsid w:val="00903A7D"/>
    <w:rsid w:val="00CB4AFF"/>
    <w:rsid w:val="00D62060"/>
    <w:rsid w:val="00E5548E"/>
    <w:rsid w:val="00EB3EC4"/>
    <w:rsid w:val="00ED7CF9"/>
    <w:rsid w:val="00FC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B15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0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B2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B276A"/>
  </w:style>
  <w:style w:type="paragraph" w:styleId="a5">
    <w:name w:val="footer"/>
    <w:basedOn w:val="a"/>
    <w:link w:val="Char0"/>
    <w:uiPriority w:val="99"/>
    <w:unhideWhenUsed/>
    <w:rsid w:val="005B2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B276A"/>
  </w:style>
  <w:style w:type="character" w:styleId="a6">
    <w:name w:val="annotation reference"/>
    <w:basedOn w:val="a0"/>
    <w:uiPriority w:val="99"/>
    <w:semiHidden/>
    <w:unhideWhenUsed/>
    <w:rsid w:val="007D5E27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7D5E27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7D5E27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D5E27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D5E27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7D5E27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7D5E27"/>
    <w:rPr>
      <w:rFonts w:ascii="Tahoma" w:hAnsi="Tahoma" w:cs="Tahoma"/>
      <w:sz w:val="16"/>
      <w:szCs w:val="18"/>
    </w:rPr>
  </w:style>
  <w:style w:type="character" w:styleId="aa">
    <w:name w:val="Hyperlink"/>
    <w:uiPriority w:val="99"/>
    <w:unhideWhenUsed/>
    <w:rsid w:val="00CB4AF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0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B2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B276A"/>
  </w:style>
  <w:style w:type="paragraph" w:styleId="a5">
    <w:name w:val="footer"/>
    <w:basedOn w:val="a"/>
    <w:link w:val="Char0"/>
    <w:uiPriority w:val="99"/>
    <w:unhideWhenUsed/>
    <w:rsid w:val="005B2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B276A"/>
  </w:style>
  <w:style w:type="character" w:styleId="a6">
    <w:name w:val="annotation reference"/>
    <w:basedOn w:val="a0"/>
    <w:uiPriority w:val="99"/>
    <w:semiHidden/>
    <w:unhideWhenUsed/>
    <w:rsid w:val="007D5E27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7D5E27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7D5E27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D5E27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D5E27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7D5E27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7D5E27"/>
    <w:rPr>
      <w:rFonts w:ascii="Tahoma" w:hAnsi="Tahoma" w:cs="Tahoma"/>
      <w:sz w:val="16"/>
      <w:szCs w:val="18"/>
    </w:rPr>
  </w:style>
  <w:style w:type="character" w:styleId="aa">
    <w:name w:val="Hyperlink"/>
    <w:uiPriority w:val="99"/>
    <w:unhideWhenUsed/>
    <w:rsid w:val="00CB4A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upen@naver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63</Words>
  <Characters>5491</Characters>
  <Application>Microsoft Office Word</Application>
  <DocSecurity>0</DocSecurity>
  <Lines>45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Chanyang</dc:creator>
  <cp:lastModifiedBy>cha</cp:lastModifiedBy>
  <cp:revision>3</cp:revision>
  <cp:lastPrinted>2019-07-26T04:31:00Z</cp:lastPrinted>
  <dcterms:created xsi:type="dcterms:W3CDTF">2019-11-12T07:27:00Z</dcterms:created>
  <dcterms:modified xsi:type="dcterms:W3CDTF">2019-11-12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616.7807291667</vt:r8>
  </property>
</Properties>
</file>